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CCD93" w14:textId="128C144B" w:rsidR="006B37DF" w:rsidRPr="0007246C" w:rsidRDefault="00BA19A4">
      <w:pPr>
        <w:rPr>
          <w:rFonts w:cstheme="minorHAnsi"/>
          <w:sz w:val="20"/>
          <w:szCs w:val="20"/>
          <w:lang w:val="en-US"/>
        </w:rPr>
      </w:pPr>
      <w:bookmarkStart w:id="0" w:name="_GoBack"/>
      <w:r>
        <w:rPr>
          <w:rFonts w:cstheme="minorHAnsi"/>
          <w:b/>
          <w:sz w:val="20"/>
          <w:szCs w:val="20"/>
          <w:lang w:val="en-US"/>
        </w:rPr>
        <w:t>Online resource 2</w:t>
      </w:r>
      <w:r w:rsidR="004F011E" w:rsidRPr="0007246C">
        <w:rPr>
          <w:rFonts w:cstheme="minorHAnsi"/>
          <w:b/>
          <w:sz w:val="20"/>
          <w:szCs w:val="20"/>
          <w:lang w:val="en-US"/>
        </w:rPr>
        <w:t xml:space="preserve"> </w:t>
      </w:r>
      <w:r w:rsidR="004645DF" w:rsidRPr="0007246C">
        <w:rPr>
          <w:rFonts w:cstheme="minorHAnsi"/>
          <w:sz w:val="20"/>
          <w:szCs w:val="20"/>
          <w:lang w:val="en-US"/>
        </w:rPr>
        <w:t>Characteristics and results of the articles and factors excluded from the meta-analysis</w:t>
      </w:r>
    </w:p>
    <w:tbl>
      <w:tblPr>
        <w:tblStyle w:val="Tabellrutnt"/>
        <w:tblpPr w:leftFromText="141" w:rightFromText="141" w:vertAnchor="page" w:horzAnchor="margin" w:tblpY="2293"/>
        <w:tblW w:w="14028" w:type="dxa"/>
        <w:tblLayout w:type="fixed"/>
        <w:tblLook w:val="04A0" w:firstRow="1" w:lastRow="0" w:firstColumn="1" w:lastColumn="0" w:noHBand="0" w:noVBand="1"/>
      </w:tblPr>
      <w:tblGrid>
        <w:gridCol w:w="1413"/>
        <w:gridCol w:w="146"/>
        <w:gridCol w:w="1271"/>
        <w:gridCol w:w="1276"/>
        <w:gridCol w:w="1134"/>
        <w:gridCol w:w="1418"/>
        <w:gridCol w:w="1417"/>
        <w:gridCol w:w="992"/>
        <w:gridCol w:w="993"/>
        <w:gridCol w:w="1559"/>
        <w:gridCol w:w="1559"/>
        <w:gridCol w:w="850"/>
      </w:tblGrid>
      <w:tr w:rsidR="00F77E06" w:rsidRPr="005B4060" w14:paraId="7128ECBE" w14:textId="77777777" w:rsidTr="00F77E06">
        <w:tc>
          <w:tcPr>
            <w:tcW w:w="1413" w:type="dxa"/>
          </w:tcPr>
          <w:p w14:paraId="59B77271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Article</w:t>
            </w:r>
            <w:proofErr w:type="spellEnd"/>
          </w:p>
        </w:tc>
        <w:tc>
          <w:tcPr>
            <w:tcW w:w="1417" w:type="dxa"/>
            <w:gridSpan w:val="2"/>
          </w:tcPr>
          <w:p w14:paraId="6DAE446C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Study</w:t>
            </w:r>
            <w:proofErr w:type="spellEnd"/>
            <w:r w:rsidRPr="005B4060">
              <w:rPr>
                <w:rFonts w:cstheme="minorHAnsi"/>
                <w:b/>
                <w:sz w:val="20"/>
                <w:szCs w:val="20"/>
              </w:rPr>
              <w:t xml:space="preserve"> design</w:t>
            </w:r>
          </w:p>
        </w:tc>
        <w:tc>
          <w:tcPr>
            <w:tcW w:w="1276" w:type="dxa"/>
          </w:tcPr>
          <w:p w14:paraId="5183C83D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Participants</w:t>
            </w:r>
            <w:proofErr w:type="spellEnd"/>
          </w:p>
          <w:p w14:paraId="47A5A04E" w14:textId="77777777" w:rsidR="00F77E06" w:rsidRPr="005B4060" w:rsidRDefault="00F77E06" w:rsidP="00B127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134" w:type="dxa"/>
          </w:tcPr>
          <w:p w14:paraId="3803A980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r w:rsidRPr="005B4060">
              <w:rPr>
                <w:rFonts w:cstheme="minorHAnsi"/>
                <w:b/>
                <w:sz w:val="20"/>
                <w:szCs w:val="20"/>
              </w:rPr>
              <w:t>Age</w:t>
            </w:r>
          </w:p>
          <w:p w14:paraId="7F8A732E" w14:textId="493944F6" w:rsidR="00F77E06" w:rsidRPr="005B4060" w:rsidRDefault="00F77E06" w:rsidP="0088247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 xml:space="preserve"> (SD/</w:t>
            </w:r>
            <w:proofErr w:type="spellStart"/>
            <w:r w:rsidRPr="005B4060">
              <w:rPr>
                <w:rFonts w:cstheme="minorHAnsi"/>
                <w:sz w:val="20"/>
                <w:szCs w:val="20"/>
              </w:rPr>
              <w:t>range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AED665D" w14:textId="77777777" w:rsidR="00F77E06" w:rsidRPr="005B4060" w:rsidRDefault="00F77E06" w:rsidP="00820D6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b/>
                <w:sz w:val="20"/>
                <w:szCs w:val="20"/>
                <w:lang w:val="en-US"/>
              </w:rPr>
              <w:t>Activity level/sports participation</w:t>
            </w:r>
          </w:p>
          <w:p w14:paraId="7D71AA30" w14:textId="0217CDFE" w:rsidR="00F77E06" w:rsidRPr="005B4060" w:rsidRDefault="00F77E06" w:rsidP="00506A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Mean (SD)</w:t>
            </w:r>
          </w:p>
          <w:p w14:paraId="2D42C631" w14:textId="6DF02F41" w:rsidR="00F77E06" w:rsidRPr="005B4060" w:rsidRDefault="00F77E06" w:rsidP="00F0461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5BA1260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r w:rsidRPr="005B4060">
              <w:rPr>
                <w:rFonts w:cstheme="minorHAnsi"/>
                <w:b/>
                <w:sz w:val="20"/>
                <w:szCs w:val="20"/>
              </w:rPr>
              <w:t xml:space="preserve">Risk </w:t>
            </w: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factor</w:t>
            </w:r>
            <w:proofErr w:type="spellEnd"/>
            <w:r w:rsidRPr="005B4060">
              <w:rPr>
                <w:rFonts w:cstheme="minorHAnsi"/>
                <w:b/>
                <w:sz w:val="20"/>
                <w:szCs w:val="20"/>
              </w:rPr>
              <w:t>(s)</w:t>
            </w:r>
          </w:p>
        </w:tc>
        <w:tc>
          <w:tcPr>
            <w:tcW w:w="992" w:type="dxa"/>
          </w:tcPr>
          <w:p w14:paraId="7E5FDF23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b/>
                <w:sz w:val="20"/>
                <w:szCs w:val="20"/>
                <w:lang w:val="en-US"/>
              </w:rPr>
              <w:t>Follow-up</w:t>
            </w:r>
          </w:p>
          <w:p w14:paraId="3F004211" w14:textId="21C07D99" w:rsidR="00F77E06" w:rsidRPr="005B4060" w:rsidRDefault="00F77E06" w:rsidP="0088247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(mean/range, years)</w:t>
            </w:r>
          </w:p>
        </w:tc>
        <w:tc>
          <w:tcPr>
            <w:tcW w:w="993" w:type="dxa"/>
          </w:tcPr>
          <w:p w14:paraId="07F365DD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b/>
                <w:sz w:val="20"/>
                <w:szCs w:val="20"/>
                <w:lang w:val="en-US"/>
              </w:rPr>
              <w:t>Number of C-ACL injuries</w:t>
            </w:r>
          </w:p>
          <w:p w14:paraId="1F97810A" w14:textId="77777777" w:rsidR="00F77E06" w:rsidRPr="005B4060" w:rsidRDefault="00F77E06" w:rsidP="00B127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559" w:type="dxa"/>
          </w:tcPr>
          <w:p w14:paraId="07C3FB02" w14:textId="67EB7EF0" w:rsidR="00F77E06" w:rsidRPr="005B4060" w:rsidRDefault="00395391" w:rsidP="00B127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b/>
                <w:sz w:val="20"/>
                <w:szCs w:val="20"/>
                <w:lang w:val="en-US"/>
              </w:rPr>
              <w:t>Primary reason for exclusion from meta-analysis</w:t>
            </w:r>
          </w:p>
        </w:tc>
        <w:tc>
          <w:tcPr>
            <w:tcW w:w="1559" w:type="dxa"/>
          </w:tcPr>
          <w:p w14:paraId="123E277D" w14:textId="60D5DE74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50" w:type="dxa"/>
          </w:tcPr>
          <w:p w14:paraId="757DAB7E" w14:textId="77777777" w:rsidR="00F77E06" w:rsidRPr="005B4060" w:rsidRDefault="00F77E06" w:rsidP="00B127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b/>
                <w:sz w:val="20"/>
                <w:szCs w:val="20"/>
              </w:rPr>
              <w:t>Quality</w:t>
            </w:r>
            <w:proofErr w:type="spellEnd"/>
            <w:r w:rsidRPr="005B4060">
              <w:rPr>
                <w:rFonts w:cstheme="minorHAnsi"/>
                <w:b/>
                <w:sz w:val="20"/>
                <w:szCs w:val="20"/>
              </w:rPr>
              <w:t xml:space="preserve"> score</w:t>
            </w:r>
          </w:p>
        </w:tc>
      </w:tr>
      <w:tr w:rsidR="00F77E06" w:rsidRPr="00D62066" w14:paraId="430414A1" w14:textId="77777777" w:rsidTr="00F77E06">
        <w:tc>
          <w:tcPr>
            <w:tcW w:w="1559" w:type="dxa"/>
            <w:gridSpan w:val="2"/>
          </w:tcPr>
          <w:p w14:paraId="6D9A716D" w14:textId="77777777" w:rsidR="00F77E06" w:rsidRPr="005B4060" w:rsidRDefault="00F77E06" w:rsidP="00B1279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2469" w:type="dxa"/>
            <w:gridSpan w:val="10"/>
          </w:tcPr>
          <w:p w14:paraId="4A0F2B7C" w14:textId="048140AA" w:rsidR="00F77E06" w:rsidRPr="005B4060" w:rsidRDefault="00F77E06" w:rsidP="00B127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i/>
                <w:sz w:val="20"/>
                <w:szCs w:val="20"/>
                <w:lang w:val="en-US"/>
              </w:rPr>
              <w:t>Articles not included in the meta-analysis</w:t>
            </w:r>
          </w:p>
        </w:tc>
      </w:tr>
      <w:tr w:rsidR="00F77E06" w:rsidRPr="005B4060" w14:paraId="14D80449" w14:textId="77777777" w:rsidTr="00F77E06">
        <w:tc>
          <w:tcPr>
            <w:tcW w:w="1413" w:type="dxa"/>
          </w:tcPr>
          <w:p w14:paraId="0E984380" w14:textId="6A428BF5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Davey et al. 2019</w:t>
            </w:r>
          </w:p>
        </w:tc>
        <w:tc>
          <w:tcPr>
            <w:tcW w:w="1417" w:type="dxa"/>
            <w:gridSpan w:val="2"/>
          </w:tcPr>
          <w:p w14:paraId="02624545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0F080B49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55 females</w:t>
            </w:r>
          </w:p>
        </w:tc>
        <w:tc>
          <w:tcPr>
            <w:tcW w:w="1134" w:type="dxa"/>
          </w:tcPr>
          <w:p w14:paraId="42A5B13C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7.1 (2.14)</w:t>
            </w:r>
          </w:p>
        </w:tc>
        <w:tc>
          <w:tcPr>
            <w:tcW w:w="1418" w:type="dxa"/>
          </w:tcPr>
          <w:p w14:paraId="698D20BD" w14:textId="6E16C551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Hours per week sports participation: 9.35 (6.37) at primary injury</w:t>
            </w:r>
          </w:p>
        </w:tc>
        <w:tc>
          <w:tcPr>
            <w:tcW w:w="1417" w:type="dxa"/>
          </w:tcPr>
          <w:p w14:paraId="662DD99C" w14:textId="512311BE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ge, geometrics, anterior knee stiffness, sport participation, trunk, hip, knee and foot strength, BMI, lower extremity alignment, general laxity, knee joint laxity, personality</w:t>
            </w:r>
            <w:r w:rsidR="00501457">
              <w:rPr>
                <w:rFonts w:cstheme="minorHAnsi"/>
                <w:sz w:val="20"/>
                <w:szCs w:val="20"/>
                <w:lang w:val="en-US"/>
              </w:rPr>
              <w:t xml:space="preserve"> (pre-reconstruction)</w:t>
            </w:r>
          </w:p>
        </w:tc>
        <w:tc>
          <w:tcPr>
            <w:tcW w:w="992" w:type="dxa"/>
          </w:tcPr>
          <w:p w14:paraId="0802258B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993" w:type="dxa"/>
          </w:tcPr>
          <w:p w14:paraId="5567003D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31E4C703" w14:textId="09895157" w:rsidR="00F77E06" w:rsidRPr="005B4060" w:rsidRDefault="00395391" w:rsidP="0018631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tatistics not possible to re-calculate to OR</w:t>
            </w:r>
          </w:p>
        </w:tc>
        <w:tc>
          <w:tcPr>
            <w:tcW w:w="1559" w:type="dxa"/>
          </w:tcPr>
          <w:p w14:paraId="6B810D95" w14:textId="58FE613A" w:rsidR="00F77E06" w:rsidRPr="005B4060" w:rsidRDefault="00F77E06" w:rsidP="0018631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Decrease in knee stiffness (HR = 2.37, p = 0.042), lower age (HR = 1.70, p = 0.004), fewer hours of sports participation (HR = 1.19, p = 0.048), increase in hip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anterversion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(HR = 2.38, p = 0.017) associated with C-ACL injury. </w:t>
            </w:r>
            <w:r w:rsidRPr="005B4060">
              <w:rPr>
                <w:rFonts w:cstheme="minorHAnsi"/>
                <w:sz w:val="20"/>
                <w:szCs w:val="20"/>
                <w:lang w:val="en-GB"/>
              </w:rPr>
              <w:t>No other associations (p &gt; 0.05)</w:t>
            </w:r>
          </w:p>
        </w:tc>
        <w:tc>
          <w:tcPr>
            <w:tcW w:w="850" w:type="dxa"/>
          </w:tcPr>
          <w:p w14:paraId="50F2FCC5" w14:textId="0255E3CE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7/19 = 89%</w:t>
            </w:r>
          </w:p>
        </w:tc>
      </w:tr>
      <w:tr w:rsidR="00F77E06" w:rsidRPr="005B4060" w14:paraId="2F7FACEF" w14:textId="77777777" w:rsidTr="00F77E06">
        <w:tc>
          <w:tcPr>
            <w:tcW w:w="1413" w:type="dxa"/>
          </w:tcPr>
          <w:p w14:paraId="3E291B84" w14:textId="211561F6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Lai et al. 2018</w:t>
            </w:r>
          </w:p>
        </w:tc>
        <w:tc>
          <w:tcPr>
            <w:tcW w:w="1417" w:type="dxa"/>
            <w:gridSpan w:val="2"/>
          </w:tcPr>
          <w:p w14:paraId="4A117D3B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1BFE17F4" w14:textId="02E57DD4" w:rsidR="00F77E06" w:rsidRPr="005B4060" w:rsidRDefault="00F77E06" w:rsidP="005A60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58 (females/males NR</w:t>
            </w:r>
          </w:p>
        </w:tc>
        <w:tc>
          <w:tcPr>
            <w:tcW w:w="1134" w:type="dxa"/>
          </w:tcPr>
          <w:p w14:paraId="7DE9A51B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3.5 (3.6)</w:t>
            </w:r>
          </w:p>
        </w:tc>
        <w:tc>
          <w:tcPr>
            <w:tcW w:w="1418" w:type="dxa"/>
          </w:tcPr>
          <w:p w14:paraId="0770093A" w14:textId="129FF982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FL players at primary injury</w:t>
            </w:r>
          </w:p>
        </w:tc>
        <w:tc>
          <w:tcPr>
            <w:tcW w:w="1417" w:type="dxa"/>
          </w:tcPr>
          <w:p w14:paraId="701EB8D4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ge, family history</w:t>
            </w:r>
          </w:p>
        </w:tc>
        <w:tc>
          <w:tcPr>
            <w:tcW w:w="992" w:type="dxa"/>
          </w:tcPr>
          <w:p w14:paraId="65A59726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-18</w:t>
            </w:r>
          </w:p>
        </w:tc>
        <w:tc>
          <w:tcPr>
            <w:tcW w:w="993" w:type="dxa"/>
          </w:tcPr>
          <w:p w14:paraId="1CA469A5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14:paraId="72969120" w14:textId="11EA1B3E" w:rsidR="00F77E06" w:rsidRPr="005B4060" w:rsidRDefault="00395391" w:rsidP="008310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tatistics not possible to re-calculate to OR</w:t>
            </w:r>
          </w:p>
        </w:tc>
        <w:tc>
          <w:tcPr>
            <w:tcW w:w="1559" w:type="dxa"/>
          </w:tcPr>
          <w:p w14:paraId="6A759470" w14:textId="30B388DF" w:rsidR="00F77E06" w:rsidRPr="005B4060" w:rsidRDefault="00F77E06" w:rsidP="008310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&lt; 21 years at the time of primary injury (RR: 3.2, p = 0.004) and a positive family history of ACL </w:t>
            </w:r>
            <w:r w:rsidRPr="005B4060">
              <w:rPr>
                <w:rFonts w:cstheme="minorHAnsi"/>
                <w:sz w:val="20"/>
                <w:szCs w:val="20"/>
                <w:lang w:val="en-US"/>
              </w:rPr>
              <w:lastRenderedPageBreak/>
              <w:t>injury (RR: 3.8, p = 0.02) associated with C-ACL</w:t>
            </w:r>
          </w:p>
        </w:tc>
        <w:tc>
          <w:tcPr>
            <w:tcW w:w="850" w:type="dxa"/>
          </w:tcPr>
          <w:p w14:paraId="3BCC810D" w14:textId="097D17D2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lastRenderedPageBreak/>
              <w:t>13/19 = 68%</w:t>
            </w:r>
          </w:p>
        </w:tc>
      </w:tr>
      <w:tr w:rsidR="00F77E06" w:rsidRPr="005B4060" w14:paraId="74FD9096" w14:textId="77777777" w:rsidTr="00F77E06">
        <w:tc>
          <w:tcPr>
            <w:tcW w:w="1413" w:type="dxa"/>
          </w:tcPr>
          <w:p w14:paraId="501A252A" w14:textId="7DD43102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lastRenderedPageBreak/>
              <w:t>Larson et al. 2017</w:t>
            </w:r>
          </w:p>
        </w:tc>
        <w:tc>
          <w:tcPr>
            <w:tcW w:w="1417" w:type="dxa"/>
            <w:gridSpan w:val="2"/>
          </w:tcPr>
          <w:p w14:paraId="16109C05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163E248A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02 females, 81 males</w:t>
            </w:r>
          </w:p>
        </w:tc>
        <w:tc>
          <w:tcPr>
            <w:tcW w:w="1134" w:type="dxa"/>
          </w:tcPr>
          <w:p w14:paraId="690C88DD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6.9 (12-62)</w:t>
            </w:r>
          </w:p>
        </w:tc>
        <w:tc>
          <w:tcPr>
            <w:tcW w:w="1418" w:type="dxa"/>
          </w:tcPr>
          <w:p w14:paraId="20EB721C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14:paraId="03855E43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General Laxity</w:t>
            </w:r>
          </w:p>
        </w:tc>
        <w:tc>
          <w:tcPr>
            <w:tcW w:w="992" w:type="dxa"/>
          </w:tcPr>
          <w:p w14:paraId="2E7DEBC2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2FCA4CE4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62A02A7E" w14:textId="0E47F20F" w:rsidR="00F77E06" w:rsidRPr="005B4060" w:rsidRDefault="00395391" w:rsidP="008310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7EF49161" w14:textId="154A68B8" w:rsidR="00F77E06" w:rsidRPr="005B4060" w:rsidRDefault="00F77E06" w:rsidP="008310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difference in general laxity between those who sustained a C-ACL injury and those who did not (9.8% vs 4.2 %, p = 0.235)</w:t>
            </w:r>
          </w:p>
        </w:tc>
        <w:tc>
          <w:tcPr>
            <w:tcW w:w="850" w:type="dxa"/>
          </w:tcPr>
          <w:p w14:paraId="077A2C2E" w14:textId="01FFF9E4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4/19 = 74%</w:t>
            </w:r>
          </w:p>
        </w:tc>
      </w:tr>
      <w:tr w:rsidR="00F77E06" w:rsidRPr="005B4060" w14:paraId="6B3563E5" w14:textId="77777777" w:rsidTr="00F77E06">
        <w:tc>
          <w:tcPr>
            <w:tcW w:w="1413" w:type="dxa"/>
          </w:tcPr>
          <w:p w14:paraId="3EA0CD51" w14:textId="6D30F8E4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Levins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417" w:type="dxa"/>
            <w:gridSpan w:val="2"/>
          </w:tcPr>
          <w:p w14:paraId="39F17BF6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002D568D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55 females</w:t>
            </w:r>
          </w:p>
        </w:tc>
        <w:tc>
          <w:tcPr>
            <w:tcW w:w="1134" w:type="dxa"/>
          </w:tcPr>
          <w:p w14:paraId="665E0BF4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7.5 (2.5)</w:t>
            </w:r>
          </w:p>
        </w:tc>
        <w:tc>
          <w:tcPr>
            <w:tcW w:w="1418" w:type="dxa"/>
          </w:tcPr>
          <w:p w14:paraId="40FD7A57" w14:textId="49DEA99D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port participation High school/college level at primary injury</w:t>
            </w:r>
          </w:p>
        </w:tc>
        <w:tc>
          <w:tcPr>
            <w:tcW w:w="1417" w:type="dxa"/>
          </w:tcPr>
          <w:p w14:paraId="574B36A4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ge, geometrics</w:t>
            </w:r>
          </w:p>
        </w:tc>
        <w:tc>
          <w:tcPr>
            <w:tcW w:w="992" w:type="dxa"/>
          </w:tcPr>
          <w:p w14:paraId="7B7C2603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64CB4BA1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30ABDC26" w14:textId="34BB3E0B" w:rsidR="00F77E06" w:rsidRPr="005B4060" w:rsidRDefault="00395391" w:rsidP="00D14C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tatistics not possible to re-calculate to OR</w:t>
            </w:r>
          </w:p>
        </w:tc>
        <w:tc>
          <w:tcPr>
            <w:tcW w:w="1559" w:type="dxa"/>
          </w:tcPr>
          <w:p w14:paraId="66215A25" w14:textId="358B00D6" w:rsidR="00F77E06" w:rsidRPr="005B4060" w:rsidRDefault="00F77E06" w:rsidP="00D14C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Increased risk of C-ACL injury with decrease in age (HR = 0.53, p = 0.05), femoral inter condylar notch width (HR = 1.88, p = 0.016), medial-lateral width of lateral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pine (HR = 3.59, p = 0.039, </w:t>
            </w:r>
          </w:p>
          <w:p w14:paraId="288C248B" w14:textId="7DD9A5FC" w:rsidR="00F77E06" w:rsidRPr="005B4060" w:rsidRDefault="00F77E06" w:rsidP="00D14C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height of medial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pine (HR = 1.75, p = 0.045 and thickness of the articular cartilage posterior region of medial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compartment (HR = 2.15, p = 0.014). No associations between 31 other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and femoral geometric measures (p &gt; 0.05)</w:t>
            </w:r>
          </w:p>
          <w:p w14:paraId="2362BFF1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6A330E" w14:textId="4569976C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7/19 = 89%</w:t>
            </w:r>
          </w:p>
        </w:tc>
      </w:tr>
      <w:tr w:rsidR="00F77E06" w:rsidRPr="005B4060" w14:paraId="0076DC98" w14:textId="77777777" w:rsidTr="00F77E06">
        <w:tc>
          <w:tcPr>
            <w:tcW w:w="1413" w:type="dxa"/>
          </w:tcPr>
          <w:p w14:paraId="7A4630CA" w14:textId="65F7FD68" w:rsidR="00F77E06" w:rsidRPr="005B4060" w:rsidRDefault="00F77E06" w:rsidP="00B12790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Magnussen et al. 2018</w:t>
            </w:r>
          </w:p>
        </w:tc>
        <w:tc>
          <w:tcPr>
            <w:tcW w:w="1417" w:type="dxa"/>
            <w:gridSpan w:val="2"/>
          </w:tcPr>
          <w:p w14:paraId="71CAA519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062CA9B2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023 females, 1302 males</w:t>
            </w:r>
          </w:p>
        </w:tc>
        <w:tc>
          <w:tcPr>
            <w:tcW w:w="1134" w:type="dxa"/>
          </w:tcPr>
          <w:p w14:paraId="7A76BDA5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6.7 (11.1)</w:t>
            </w:r>
          </w:p>
        </w:tc>
        <w:tc>
          <w:tcPr>
            <w:tcW w:w="1418" w:type="dxa"/>
          </w:tcPr>
          <w:p w14:paraId="385654AF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creational/</w:t>
            </w:r>
          </w:p>
          <w:p w14:paraId="62FB8D39" w14:textId="43113045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competetiv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ports participation at primary injury</w:t>
            </w:r>
          </w:p>
        </w:tc>
        <w:tc>
          <w:tcPr>
            <w:tcW w:w="1417" w:type="dxa"/>
          </w:tcPr>
          <w:p w14:paraId="6765A0C4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Knee laxity</w:t>
            </w:r>
          </w:p>
        </w:tc>
        <w:tc>
          <w:tcPr>
            <w:tcW w:w="992" w:type="dxa"/>
          </w:tcPr>
          <w:p w14:paraId="40D56FF8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57356518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559" w:type="dxa"/>
          </w:tcPr>
          <w:p w14:paraId="6A3F5062" w14:textId="52D3D353" w:rsidR="00F77E06" w:rsidRPr="005B4060" w:rsidRDefault="00395391" w:rsidP="003F3E5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3674280E" w14:textId="4C295F71" w:rsidR="00F77E06" w:rsidRPr="005B4060" w:rsidRDefault="00F77E06" w:rsidP="003F3E5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Increased odds of sustaining an C-ACL injury with increased pre-operative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lachman’s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test (OR: 1.68, p = 0.019). No association between pre-operative pivot shift or anterior drawer test (OR: 1.3, p = 0.16 and OR: 1.14, p = 0.64) and C-ACL injury</w:t>
            </w:r>
          </w:p>
        </w:tc>
        <w:tc>
          <w:tcPr>
            <w:tcW w:w="850" w:type="dxa"/>
          </w:tcPr>
          <w:p w14:paraId="21316EDD" w14:textId="6134DFFF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8/19 = 95%</w:t>
            </w:r>
          </w:p>
        </w:tc>
      </w:tr>
      <w:tr w:rsidR="00F77E06" w:rsidRPr="005B4060" w14:paraId="466C25E0" w14:textId="77777777" w:rsidTr="00F77E06">
        <w:tc>
          <w:tcPr>
            <w:tcW w:w="1413" w:type="dxa"/>
          </w:tcPr>
          <w:p w14:paraId="6AF9718F" w14:textId="19BE8BE8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atel et al. 2019</w:t>
            </w:r>
          </w:p>
        </w:tc>
        <w:tc>
          <w:tcPr>
            <w:tcW w:w="1417" w:type="dxa"/>
            <w:gridSpan w:val="2"/>
          </w:tcPr>
          <w:p w14:paraId="7E865995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03279E65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521 females, 535 males</w:t>
            </w:r>
          </w:p>
        </w:tc>
        <w:tc>
          <w:tcPr>
            <w:tcW w:w="1134" w:type="dxa"/>
          </w:tcPr>
          <w:p w14:paraId="21F44682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5.1 (2.4)</w:t>
            </w:r>
          </w:p>
        </w:tc>
        <w:tc>
          <w:tcPr>
            <w:tcW w:w="1418" w:type="dxa"/>
          </w:tcPr>
          <w:p w14:paraId="3341BD73" w14:textId="17BA1EFC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92% participated in sports at primary injury</w:t>
            </w:r>
          </w:p>
        </w:tc>
        <w:tc>
          <w:tcPr>
            <w:tcW w:w="1417" w:type="dxa"/>
          </w:tcPr>
          <w:p w14:paraId="7C0DB58C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2" w:type="dxa"/>
          </w:tcPr>
          <w:p w14:paraId="34FAB4B8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3" w:type="dxa"/>
          </w:tcPr>
          <w:p w14:paraId="10F3D03D" w14:textId="77777777" w:rsidR="00F77E06" w:rsidRPr="005B4060" w:rsidRDefault="00F77E06" w:rsidP="00A534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</w:tcPr>
          <w:p w14:paraId="682B4854" w14:textId="79ACE906" w:rsidR="00F77E06" w:rsidRPr="005B4060" w:rsidRDefault="00395391" w:rsidP="009278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defining BMI as percentiles</w:t>
            </w:r>
          </w:p>
        </w:tc>
        <w:tc>
          <w:tcPr>
            <w:tcW w:w="1559" w:type="dxa"/>
          </w:tcPr>
          <w:p w14:paraId="74885C05" w14:textId="19FBB3BE" w:rsidR="00F77E06" w:rsidRPr="005B4060" w:rsidRDefault="00F77E06" w:rsidP="009278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difference in the rate of C-ACL injury between those with normal BMI (7.3%) and those with overweight  (4.2% ), p = 0.10</w:t>
            </w:r>
          </w:p>
        </w:tc>
        <w:tc>
          <w:tcPr>
            <w:tcW w:w="850" w:type="dxa"/>
          </w:tcPr>
          <w:p w14:paraId="2E3F1DEF" w14:textId="4E2EF59C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8/19 = 95%</w:t>
            </w:r>
          </w:p>
        </w:tc>
      </w:tr>
      <w:tr w:rsidR="00F77E06" w:rsidRPr="005B4060" w14:paraId="55C196B2" w14:textId="77777777" w:rsidTr="00F77E06">
        <w:tc>
          <w:tcPr>
            <w:tcW w:w="1413" w:type="dxa"/>
          </w:tcPr>
          <w:p w14:paraId="3DF5EA3A" w14:textId="1E6C0C3D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Paterno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8</w:t>
            </w:r>
          </w:p>
        </w:tc>
        <w:tc>
          <w:tcPr>
            <w:tcW w:w="1417" w:type="dxa"/>
            <w:gridSpan w:val="2"/>
          </w:tcPr>
          <w:p w14:paraId="1E278379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6CEB689C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0 (females/males NA)</w:t>
            </w:r>
          </w:p>
        </w:tc>
        <w:tc>
          <w:tcPr>
            <w:tcW w:w="1134" w:type="dxa"/>
          </w:tcPr>
          <w:p w14:paraId="1E191698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6.2 (3.4)</w:t>
            </w:r>
          </w:p>
        </w:tc>
        <w:tc>
          <w:tcPr>
            <w:tcW w:w="1418" w:type="dxa"/>
          </w:tcPr>
          <w:p w14:paraId="43848AAD" w14:textId="36D1E3BC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KDC level 1-2 at primary injury</w:t>
            </w:r>
          </w:p>
        </w:tc>
        <w:tc>
          <w:tcPr>
            <w:tcW w:w="1417" w:type="dxa"/>
          </w:tcPr>
          <w:p w14:paraId="4EC8F74C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Fear of movement/re-injury</w:t>
            </w:r>
          </w:p>
        </w:tc>
        <w:tc>
          <w:tcPr>
            <w:tcW w:w="992" w:type="dxa"/>
          </w:tcPr>
          <w:p w14:paraId="0EC40065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 (after RTS)</w:t>
            </w:r>
          </w:p>
        </w:tc>
        <w:tc>
          <w:tcPr>
            <w:tcW w:w="993" w:type="dxa"/>
          </w:tcPr>
          <w:p w14:paraId="104FD7BE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31BC79FB" w14:textId="506CF33D" w:rsidR="00F77E06" w:rsidRPr="005B4060" w:rsidRDefault="00395391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62145E93" w14:textId="5F82A338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No difference in the Tampa Scale for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Kinesiophobia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at return to sport after primary ACLR between those who sustained a C-ACL injury, (16.0 (1.8)) and those who did not (mean: 17.3 (4.2)), p = 0.430</w:t>
            </w:r>
          </w:p>
        </w:tc>
        <w:tc>
          <w:tcPr>
            <w:tcW w:w="850" w:type="dxa"/>
          </w:tcPr>
          <w:p w14:paraId="427D2357" w14:textId="33B87ED4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</w:rPr>
              <w:t>13/19 = 68%</w:t>
            </w:r>
          </w:p>
        </w:tc>
      </w:tr>
      <w:tr w:rsidR="00F77E06" w:rsidRPr="005B4060" w14:paraId="244CAC90" w14:textId="77777777" w:rsidTr="00F77E06">
        <w:tc>
          <w:tcPr>
            <w:tcW w:w="1413" w:type="dxa"/>
          </w:tcPr>
          <w:p w14:paraId="7EBF1F8C" w14:textId="4DCC2D93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feiffer et al. 2018</w:t>
            </w:r>
          </w:p>
        </w:tc>
        <w:tc>
          <w:tcPr>
            <w:tcW w:w="1417" w:type="dxa"/>
            <w:gridSpan w:val="2"/>
          </w:tcPr>
          <w:p w14:paraId="052A4BDA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42ACA5C3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8 females, 47 males</w:t>
            </w:r>
          </w:p>
        </w:tc>
        <w:tc>
          <w:tcPr>
            <w:tcW w:w="1134" w:type="dxa"/>
          </w:tcPr>
          <w:p w14:paraId="74601330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9.1 (9.7)</w:t>
            </w:r>
          </w:p>
        </w:tc>
        <w:tc>
          <w:tcPr>
            <w:tcW w:w="1418" w:type="dxa"/>
          </w:tcPr>
          <w:p w14:paraId="24CD011D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14:paraId="67B085EE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Geometrics</w:t>
            </w:r>
          </w:p>
        </w:tc>
        <w:tc>
          <w:tcPr>
            <w:tcW w:w="992" w:type="dxa"/>
          </w:tcPr>
          <w:p w14:paraId="7A0EF7D7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3" w:type="dxa"/>
          </w:tcPr>
          <w:p w14:paraId="2B46E107" w14:textId="77777777" w:rsidR="00F77E06" w:rsidRPr="005B4060" w:rsidRDefault="00F77E06" w:rsidP="00B127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6FFBBAC7" w14:textId="7EBC4B11" w:rsidR="00F77E06" w:rsidRPr="005B4060" w:rsidRDefault="00395391" w:rsidP="008759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59338F00" w14:textId="26A05579" w:rsidR="00F77E06" w:rsidRPr="005B4060" w:rsidRDefault="00F77E06" w:rsidP="008759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Those who sustained a C-ACL injury had higher  lateral femoral condyle ratio (66.9 (4.3)) compared to those who did not (64.2 (3.8)), p = 0.008</w:t>
            </w:r>
          </w:p>
        </w:tc>
        <w:tc>
          <w:tcPr>
            <w:tcW w:w="850" w:type="dxa"/>
          </w:tcPr>
          <w:p w14:paraId="2A01DB74" w14:textId="6A2894B7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6/19 = 84%</w:t>
            </w:r>
          </w:p>
        </w:tc>
      </w:tr>
      <w:tr w:rsidR="00F77E06" w:rsidRPr="005B4060" w14:paraId="46DE0896" w14:textId="77777777" w:rsidTr="00F77E06">
        <w:tc>
          <w:tcPr>
            <w:tcW w:w="1413" w:type="dxa"/>
          </w:tcPr>
          <w:p w14:paraId="2C84C55D" w14:textId="087F7BE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Webb et al. 2013</w:t>
            </w:r>
          </w:p>
        </w:tc>
        <w:tc>
          <w:tcPr>
            <w:tcW w:w="1417" w:type="dxa"/>
            <w:gridSpan w:val="2"/>
          </w:tcPr>
          <w:p w14:paraId="7C944B5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601B182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90 females, 91 males</w:t>
            </w:r>
          </w:p>
        </w:tc>
        <w:tc>
          <w:tcPr>
            <w:tcW w:w="1134" w:type="dxa"/>
          </w:tcPr>
          <w:p w14:paraId="0A7B72F5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8" w:type="dxa"/>
          </w:tcPr>
          <w:p w14:paraId="3CF5D71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14:paraId="3E49DFD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Geometrics</w:t>
            </w:r>
          </w:p>
          <w:p w14:paraId="331CAA9F" w14:textId="6646300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CA711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</w:tcPr>
          <w:p w14:paraId="0A61B60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14:paraId="5BEBBAAF" w14:textId="1898B833" w:rsidR="00F77E06" w:rsidRPr="005B4060" w:rsidRDefault="00395391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619124C0" w14:textId="27394A7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No difference in posterior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lope between those who sustained a C-ACL injury (9.9 (2.3)), and those who did not (8.5 (2.2)), p = 0.16</w:t>
            </w:r>
          </w:p>
        </w:tc>
        <w:tc>
          <w:tcPr>
            <w:tcW w:w="850" w:type="dxa"/>
          </w:tcPr>
          <w:p w14:paraId="183BBD68" w14:textId="3101DDA6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6/19 = 84%</w:t>
            </w:r>
          </w:p>
        </w:tc>
      </w:tr>
      <w:tr w:rsidR="00F77E06" w:rsidRPr="00D62066" w14:paraId="3D27C01D" w14:textId="77777777" w:rsidTr="00F77E06">
        <w:tc>
          <w:tcPr>
            <w:tcW w:w="1559" w:type="dxa"/>
            <w:gridSpan w:val="2"/>
          </w:tcPr>
          <w:p w14:paraId="410BB3B9" w14:textId="77777777" w:rsidR="00F77E06" w:rsidRPr="005B4060" w:rsidRDefault="00F77E06" w:rsidP="00B07C49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2469" w:type="dxa"/>
            <w:gridSpan w:val="10"/>
          </w:tcPr>
          <w:p w14:paraId="4EFC391C" w14:textId="32462FF2" w:rsidR="00F77E06" w:rsidRPr="005B4060" w:rsidRDefault="00F77E06" w:rsidP="00B07C49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i/>
                <w:sz w:val="20"/>
                <w:szCs w:val="20"/>
                <w:lang w:val="en-US"/>
              </w:rPr>
              <w:t>Additional excluded risk factors from articles included in the meta-analysis</w:t>
            </w:r>
          </w:p>
        </w:tc>
      </w:tr>
      <w:tr w:rsidR="00F77E06" w:rsidRPr="005B4060" w14:paraId="37CBD492" w14:textId="77777777" w:rsidTr="00F77E06">
        <w:tc>
          <w:tcPr>
            <w:tcW w:w="1413" w:type="dxa"/>
          </w:tcPr>
          <w:p w14:paraId="3901E350" w14:textId="1820995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Fältström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417" w:type="dxa"/>
            <w:gridSpan w:val="2"/>
          </w:tcPr>
          <w:p w14:paraId="187A588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28A3963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8986 females,</w:t>
            </w:r>
          </w:p>
          <w:p w14:paraId="26C6FEB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1838 males</w:t>
            </w:r>
          </w:p>
        </w:tc>
        <w:tc>
          <w:tcPr>
            <w:tcW w:w="1134" w:type="dxa"/>
          </w:tcPr>
          <w:p w14:paraId="3B26B5E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further injury: 29 (9.9)</w:t>
            </w:r>
          </w:p>
          <w:p w14:paraId="571D4FA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C-ACL injury: 22.3 (8.4)</w:t>
            </w:r>
          </w:p>
        </w:tc>
        <w:tc>
          <w:tcPr>
            <w:tcW w:w="1418" w:type="dxa"/>
          </w:tcPr>
          <w:p w14:paraId="1A86D494" w14:textId="0C1AF2EA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occer, other contact ball sports, other sport/recreation, other causes (causes of injury)</w:t>
            </w:r>
          </w:p>
        </w:tc>
        <w:tc>
          <w:tcPr>
            <w:tcW w:w="1417" w:type="dxa"/>
          </w:tcPr>
          <w:p w14:paraId="4195E9B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elf-reported function (KOOS, EQ-5D),</w:t>
            </w:r>
          </w:p>
          <w:p w14:paraId="2F34C570" w14:textId="49AA266A" w:rsidR="00F77E06" w:rsidRPr="00D62066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8721F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0.5-8.6</w:t>
            </w:r>
          </w:p>
        </w:tc>
        <w:tc>
          <w:tcPr>
            <w:tcW w:w="993" w:type="dxa"/>
          </w:tcPr>
          <w:p w14:paraId="592FF1F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1559" w:type="dxa"/>
          </w:tcPr>
          <w:p w14:paraId="3E0371EA" w14:textId="7874C232" w:rsidR="00F77E06" w:rsidRPr="005B4060" w:rsidRDefault="00E3668F" w:rsidP="003365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1F62E275" w14:textId="1F907FA2" w:rsidR="00F77E06" w:rsidRPr="005B4060" w:rsidRDefault="00F77E06" w:rsidP="00E366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ncreased risk of C-ACL injury with better pre-operative KOOS scores of the subscales; Pain (HR = 1.01, p = 0.021), activity of daily living (HR = 1.01, p = 0.003), sport/function (HR = 1.01, p = 0.002) and quality of life (HR = 1.01, p = 0.011). No increased risk associated with pre-operative KOOS symptom score (HR = 1.01,) EQ-5D index (HR = 1.08) or EQ-5D VAS score (HR = 1.01), p &gt; 0.05. Higher risk of C-</w:t>
            </w:r>
          </w:p>
        </w:tc>
        <w:tc>
          <w:tcPr>
            <w:tcW w:w="850" w:type="dxa"/>
          </w:tcPr>
          <w:p w14:paraId="2F9665CA" w14:textId="4C7E9115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7/19 = 89%</w:t>
            </w:r>
          </w:p>
        </w:tc>
      </w:tr>
      <w:tr w:rsidR="00F77E06" w:rsidRPr="005B4060" w14:paraId="44DC5A37" w14:textId="77777777" w:rsidTr="00F77E06">
        <w:tc>
          <w:tcPr>
            <w:tcW w:w="1413" w:type="dxa"/>
          </w:tcPr>
          <w:p w14:paraId="21A6A4E1" w14:textId="545CB45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Grassi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1417" w:type="dxa"/>
            <w:gridSpan w:val="2"/>
          </w:tcPr>
          <w:p w14:paraId="11101C4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321A007A" w14:textId="77777777" w:rsidR="00F77E06" w:rsidRPr="005B4060" w:rsidRDefault="00F77E06" w:rsidP="00B07C49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7 females, 147 males</w:t>
            </w:r>
          </w:p>
        </w:tc>
        <w:tc>
          <w:tcPr>
            <w:tcW w:w="1134" w:type="dxa"/>
          </w:tcPr>
          <w:p w14:paraId="2A9107A3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0.7 (10.6)</w:t>
            </w:r>
          </w:p>
        </w:tc>
        <w:tc>
          <w:tcPr>
            <w:tcW w:w="1418" w:type="dxa"/>
          </w:tcPr>
          <w:p w14:paraId="18DEBE5A" w14:textId="752A5EA5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core</w:t>
            </w:r>
          </w:p>
          <w:p w14:paraId="343936C6" w14:textId="7AC16656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≥ 7: 44%</w:t>
            </w:r>
          </w:p>
          <w:p w14:paraId="11F706A0" w14:textId="687FF2CB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&lt; 7: 56% at primary injury</w:t>
            </w:r>
          </w:p>
        </w:tc>
        <w:tc>
          <w:tcPr>
            <w:tcW w:w="1417" w:type="dxa"/>
          </w:tcPr>
          <w:p w14:paraId="4CC5E08C" w14:textId="0F9231D6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Pre-operative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activity level</w:t>
            </w:r>
          </w:p>
        </w:tc>
        <w:tc>
          <w:tcPr>
            <w:tcW w:w="992" w:type="dxa"/>
          </w:tcPr>
          <w:p w14:paraId="5E442C15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785BF792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233588B6" w14:textId="1DB4C28A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Only article defining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activity level as &gt;7&lt;</w:t>
            </w:r>
          </w:p>
        </w:tc>
        <w:tc>
          <w:tcPr>
            <w:tcW w:w="1559" w:type="dxa"/>
          </w:tcPr>
          <w:p w14:paraId="7B3582FD" w14:textId="2535FCF2" w:rsidR="00F77E06" w:rsidRPr="005B4060" w:rsidRDefault="00F77E06" w:rsidP="00B07C49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ncreased risk of C-ACL injury with a pre-operative activity level of ≥ 7 compared to &lt; 7 (HR = 15.2, p = 0.009)</w:t>
            </w:r>
          </w:p>
        </w:tc>
        <w:tc>
          <w:tcPr>
            <w:tcW w:w="850" w:type="dxa"/>
          </w:tcPr>
          <w:p w14:paraId="4EEF13ED" w14:textId="7F8005E6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5/19 = 79%</w:t>
            </w:r>
          </w:p>
        </w:tc>
      </w:tr>
      <w:tr w:rsidR="00F77E06" w:rsidRPr="005B4060" w14:paraId="5AD6EA67" w14:textId="77777777" w:rsidTr="00F77E06">
        <w:tc>
          <w:tcPr>
            <w:tcW w:w="1413" w:type="dxa"/>
          </w:tcPr>
          <w:p w14:paraId="547DD821" w14:textId="28317CA5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Heath et al. 2019</w:t>
            </w:r>
          </w:p>
        </w:tc>
        <w:tc>
          <w:tcPr>
            <w:tcW w:w="1417" w:type="dxa"/>
            <w:gridSpan w:val="2"/>
          </w:tcPr>
          <w:p w14:paraId="7AD95642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7ECF0DD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82 females.</w:t>
            </w:r>
          </w:p>
          <w:p w14:paraId="6854136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66 males</w:t>
            </w:r>
          </w:p>
        </w:tc>
        <w:tc>
          <w:tcPr>
            <w:tcW w:w="1134" w:type="dxa"/>
          </w:tcPr>
          <w:p w14:paraId="7C7A40B1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4.6 (8-17.9)</w:t>
            </w:r>
          </w:p>
        </w:tc>
        <w:tc>
          <w:tcPr>
            <w:tcW w:w="1418" w:type="dxa"/>
          </w:tcPr>
          <w:p w14:paraId="7910CF6B" w14:textId="768E9B4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&gt; 86% participated in sports at primary injury</w:t>
            </w:r>
          </w:p>
        </w:tc>
        <w:tc>
          <w:tcPr>
            <w:tcW w:w="1417" w:type="dxa"/>
          </w:tcPr>
          <w:p w14:paraId="14F2254C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Tanner stage, growth plate status</w:t>
            </w:r>
          </w:p>
        </w:tc>
        <w:tc>
          <w:tcPr>
            <w:tcW w:w="992" w:type="dxa"/>
          </w:tcPr>
          <w:p w14:paraId="288D9DF7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5BF1DFE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14:paraId="0DFCE8A1" w14:textId="43B170CD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69276C38" w14:textId="57CA7BD1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associations between Tanner stage or  growth plate status and the risk of C-ACL (p &gt; 0.78)</w:t>
            </w:r>
          </w:p>
        </w:tc>
        <w:tc>
          <w:tcPr>
            <w:tcW w:w="850" w:type="dxa"/>
          </w:tcPr>
          <w:p w14:paraId="286F8F3D" w14:textId="62667F4A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5/19 = 79%</w:t>
            </w:r>
          </w:p>
        </w:tc>
      </w:tr>
      <w:tr w:rsidR="00F77E06" w:rsidRPr="005B4060" w14:paraId="77625B38" w14:textId="77777777" w:rsidTr="00F77E06">
        <w:tc>
          <w:tcPr>
            <w:tcW w:w="1413" w:type="dxa"/>
          </w:tcPr>
          <w:p w14:paraId="01EB6A0E" w14:textId="247FEA8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Kaeding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5</w:t>
            </w:r>
          </w:p>
        </w:tc>
        <w:tc>
          <w:tcPr>
            <w:tcW w:w="1417" w:type="dxa"/>
            <w:gridSpan w:val="2"/>
          </w:tcPr>
          <w:p w14:paraId="3F505F7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096C5EC3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184 females,</w:t>
            </w:r>
          </w:p>
          <w:p w14:paraId="1D7C1E3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498 men</w:t>
            </w:r>
          </w:p>
        </w:tc>
        <w:tc>
          <w:tcPr>
            <w:tcW w:w="1134" w:type="dxa"/>
          </w:tcPr>
          <w:p w14:paraId="3DA08A8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7 (11)</w:t>
            </w:r>
          </w:p>
        </w:tc>
        <w:tc>
          <w:tcPr>
            <w:tcW w:w="1418" w:type="dxa"/>
          </w:tcPr>
          <w:p w14:paraId="52EF8016" w14:textId="760FC8C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Marx score: 11.3 (5.3) at primary injury</w:t>
            </w:r>
          </w:p>
        </w:tc>
        <w:tc>
          <w:tcPr>
            <w:tcW w:w="1417" w:type="dxa"/>
          </w:tcPr>
          <w:p w14:paraId="4911AF6C" w14:textId="6EA0751F" w:rsidR="00F77E06" w:rsidRPr="005B4060" w:rsidRDefault="00F77E06" w:rsidP="007A01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ctivity level at the time of primary reconstruction</w:t>
            </w:r>
          </w:p>
        </w:tc>
        <w:tc>
          <w:tcPr>
            <w:tcW w:w="992" w:type="dxa"/>
          </w:tcPr>
          <w:p w14:paraId="46839D7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23DF41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BFD8A8A" w14:textId="70D418EE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 and specific time point</w:t>
            </w:r>
          </w:p>
        </w:tc>
        <w:tc>
          <w:tcPr>
            <w:tcW w:w="1559" w:type="dxa"/>
          </w:tcPr>
          <w:p w14:paraId="5DCAFAB7" w14:textId="3A752AF3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ncreased  odds of sustaining a C-ACL with increased Marx activity score at the time of primary reconstruction (OR: 1.12, p &lt; 0.01)</w:t>
            </w:r>
          </w:p>
        </w:tc>
        <w:tc>
          <w:tcPr>
            <w:tcW w:w="850" w:type="dxa"/>
          </w:tcPr>
          <w:p w14:paraId="4F0113D3" w14:textId="322FD56E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5/19 = 79%</w:t>
            </w:r>
          </w:p>
        </w:tc>
      </w:tr>
      <w:tr w:rsidR="00F77E06" w:rsidRPr="005B4060" w14:paraId="7E946351" w14:textId="77777777" w:rsidTr="00F77E06">
        <w:tc>
          <w:tcPr>
            <w:tcW w:w="1413" w:type="dxa"/>
          </w:tcPr>
          <w:p w14:paraId="13525DD2" w14:textId="3720CCA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Mardani-Kivi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9</w:t>
            </w:r>
          </w:p>
        </w:tc>
        <w:tc>
          <w:tcPr>
            <w:tcW w:w="1417" w:type="dxa"/>
            <w:gridSpan w:val="2"/>
          </w:tcPr>
          <w:p w14:paraId="59E5F91C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66928D5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79 females, 836 males</w:t>
            </w:r>
          </w:p>
        </w:tc>
        <w:tc>
          <w:tcPr>
            <w:tcW w:w="1134" w:type="dxa"/>
          </w:tcPr>
          <w:p w14:paraId="1F466C6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4 (8.9)</w:t>
            </w:r>
          </w:p>
        </w:tc>
        <w:tc>
          <w:tcPr>
            <w:tcW w:w="1418" w:type="dxa"/>
          </w:tcPr>
          <w:p w14:paraId="6BBA4F30" w14:textId="4D7C693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port inactivity – regular sport activity (Time point NA)</w:t>
            </w:r>
          </w:p>
        </w:tc>
        <w:tc>
          <w:tcPr>
            <w:tcW w:w="1417" w:type="dxa"/>
          </w:tcPr>
          <w:p w14:paraId="657CCA1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Age, BMI, sports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partic</w:t>
            </w:r>
            <w:r w:rsidRPr="005B4060">
              <w:rPr>
                <w:rFonts w:cstheme="minorHAnsi"/>
                <w:sz w:val="20"/>
                <w:szCs w:val="20"/>
              </w:rPr>
              <w:t>ipation</w:t>
            </w:r>
            <w:proofErr w:type="spellEnd"/>
          </w:p>
        </w:tc>
        <w:tc>
          <w:tcPr>
            <w:tcW w:w="992" w:type="dxa"/>
          </w:tcPr>
          <w:p w14:paraId="7F62A71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993" w:type="dxa"/>
          </w:tcPr>
          <w:p w14:paraId="06B1983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14:paraId="2C8367FB" w14:textId="2BC35BF9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including this specific cut-offs for age, BMI and sports participation</w:t>
            </w:r>
          </w:p>
        </w:tc>
        <w:tc>
          <w:tcPr>
            <w:tcW w:w="1559" w:type="dxa"/>
          </w:tcPr>
          <w:p w14:paraId="662954EA" w14:textId="08B896F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atients &lt; 30 years, (p = 0.006), BMI 20-25, (p &lt; 0.001), participating in regular sports activities, (p = 0.026) associated with an increased risk of C-ACL injury</w:t>
            </w:r>
          </w:p>
        </w:tc>
        <w:tc>
          <w:tcPr>
            <w:tcW w:w="850" w:type="dxa"/>
          </w:tcPr>
          <w:p w14:paraId="5AAB742A" w14:textId="6E8C12D2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4/19 = 74%</w:t>
            </w:r>
          </w:p>
        </w:tc>
      </w:tr>
      <w:tr w:rsidR="00F77E06" w:rsidRPr="005B4060" w14:paraId="11240BB6" w14:textId="77777777" w:rsidTr="00F77E06">
        <w:tc>
          <w:tcPr>
            <w:tcW w:w="1413" w:type="dxa"/>
          </w:tcPr>
          <w:p w14:paraId="1DB3287E" w14:textId="74EAB04D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McPherson et al. 2019</w:t>
            </w:r>
          </w:p>
        </w:tc>
        <w:tc>
          <w:tcPr>
            <w:tcW w:w="1417" w:type="dxa"/>
            <w:gridSpan w:val="2"/>
          </w:tcPr>
          <w:p w14:paraId="7D252C3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161ED80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18 females,</w:t>
            </w:r>
          </w:p>
          <w:p w14:paraId="38537E6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11 males</w:t>
            </w:r>
          </w:p>
        </w:tc>
        <w:tc>
          <w:tcPr>
            <w:tcW w:w="1134" w:type="dxa"/>
          </w:tcPr>
          <w:p w14:paraId="7625362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5.3 (8.7)</w:t>
            </w:r>
          </w:p>
        </w:tc>
        <w:tc>
          <w:tcPr>
            <w:tcW w:w="1418" w:type="dxa"/>
          </w:tcPr>
          <w:p w14:paraId="0C9B0588" w14:textId="4285F745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ports participation at primary injury</w:t>
            </w:r>
          </w:p>
        </w:tc>
        <w:tc>
          <w:tcPr>
            <w:tcW w:w="1417" w:type="dxa"/>
          </w:tcPr>
          <w:p w14:paraId="322FEF0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Timing of RTS</w:t>
            </w:r>
          </w:p>
        </w:tc>
        <w:tc>
          <w:tcPr>
            <w:tcW w:w="992" w:type="dxa"/>
          </w:tcPr>
          <w:p w14:paraId="73F190F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15545BFC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</w:tcPr>
          <w:p w14:paraId="451681F6" w14:textId="756B3CE4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 (mean days)</w:t>
            </w:r>
          </w:p>
        </w:tc>
        <w:tc>
          <w:tcPr>
            <w:tcW w:w="1559" w:type="dxa"/>
          </w:tcPr>
          <w:p w14:paraId="605981D3" w14:textId="4838C626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difference in timing of RTS between those who sustained a C-ACL injury (427.5 (121)) days and those who did not (409 (180)) days, p = 0.61</w:t>
            </w:r>
          </w:p>
        </w:tc>
        <w:tc>
          <w:tcPr>
            <w:tcW w:w="850" w:type="dxa"/>
          </w:tcPr>
          <w:p w14:paraId="64D66D18" w14:textId="341F92C4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5/19 = 79%</w:t>
            </w:r>
          </w:p>
        </w:tc>
      </w:tr>
      <w:tr w:rsidR="00F77E06" w:rsidRPr="005B4060" w14:paraId="299D2606" w14:textId="77777777" w:rsidTr="00F77E06">
        <w:tc>
          <w:tcPr>
            <w:tcW w:w="1413" w:type="dxa"/>
          </w:tcPr>
          <w:p w14:paraId="2EE1FE5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Mohtadi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 xml:space="preserve"> et.al 2016</w:t>
            </w:r>
          </w:p>
        </w:tc>
        <w:tc>
          <w:tcPr>
            <w:tcW w:w="1417" w:type="dxa"/>
            <w:gridSpan w:val="2"/>
          </w:tcPr>
          <w:p w14:paraId="2EE806E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Prospective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 xml:space="preserve"> RCT</w:t>
            </w:r>
          </w:p>
        </w:tc>
        <w:tc>
          <w:tcPr>
            <w:tcW w:w="1276" w:type="dxa"/>
          </w:tcPr>
          <w:p w14:paraId="165ECDC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 xml:space="preserve">147 </w:t>
            </w:r>
            <w:proofErr w:type="spellStart"/>
            <w:r w:rsidRPr="005B4060">
              <w:rPr>
                <w:rFonts w:cstheme="minorHAnsi"/>
                <w:sz w:val="20"/>
                <w:szCs w:val="20"/>
              </w:rPr>
              <w:t>females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>, 183 males</w:t>
            </w:r>
          </w:p>
        </w:tc>
        <w:tc>
          <w:tcPr>
            <w:tcW w:w="1134" w:type="dxa"/>
          </w:tcPr>
          <w:p w14:paraId="4E09F62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8.5 (9.8)</w:t>
            </w:r>
          </w:p>
        </w:tc>
        <w:tc>
          <w:tcPr>
            <w:tcW w:w="1418" w:type="dxa"/>
          </w:tcPr>
          <w:p w14:paraId="6F363234" w14:textId="1844546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core ≥ 5 at primary injury</w:t>
            </w:r>
          </w:p>
        </w:tc>
        <w:tc>
          <w:tcPr>
            <w:tcW w:w="1417" w:type="dxa"/>
          </w:tcPr>
          <w:p w14:paraId="0D30D98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6159B0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5EA5CD3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77EBCA49" w14:textId="07C5E064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 (&gt;27&lt; years)</w:t>
            </w:r>
          </w:p>
        </w:tc>
        <w:tc>
          <w:tcPr>
            <w:tcW w:w="1559" w:type="dxa"/>
          </w:tcPr>
          <w:p w14:paraId="2AF7E458" w14:textId="0B849243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association in C-ACL injury rate between those age &lt; 27  years (7.1%) compared to those &gt; 27 years (3.1%), p = 0.136</w:t>
            </w:r>
          </w:p>
        </w:tc>
        <w:tc>
          <w:tcPr>
            <w:tcW w:w="850" w:type="dxa"/>
          </w:tcPr>
          <w:p w14:paraId="02FFC7B5" w14:textId="680CE78E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6/19 = 84%</w:t>
            </w:r>
          </w:p>
        </w:tc>
      </w:tr>
      <w:tr w:rsidR="00F77E06" w:rsidRPr="005B4060" w14:paraId="3B60A1C3" w14:textId="77777777" w:rsidTr="00F77E06">
        <w:tc>
          <w:tcPr>
            <w:tcW w:w="1413" w:type="dxa"/>
          </w:tcPr>
          <w:p w14:paraId="0CC881A9" w14:textId="788866A6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akase et al. 2012</w:t>
            </w:r>
          </w:p>
        </w:tc>
        <w:tc>
          <w:tcPr>
            <w:tcW w:w="1417" w:type="dxa"/>
            <w:gridSpan w:val="2"/>
          </w:tcPr>
          <w:p w14:paraId="0322F3D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Retrospective </w:t>
            </w:r>
          </w:p>
        </w:tc>
        <w:tc>
          <w:tcPr>
            <w:tcW w:w="1276" w:type="dxa"/>
          </w:tcPr>
          <w:p w14:paraId="6EF0F822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74 females</w:t>
            </w:r>
          </w:p>
          <w:p w14:paraId="2D6C34A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50 males</w:t>
            </w:r>
          </w:p>
        </w:tc>
        <w:tc>
          <w:tcPr>
            <w:tcW w:w="1134" w:type="dxa"/>
          </w:tcPr>
          <w:p w14:paraId="2B2DB93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No injury: 19.3 (4.4) C-ACL injury; 17.5 (4) </w:t>
            </w:r>
          </w:p>
        </w:tc>
        <w:tc>
          <w:tcPr>
            <w:tcW w:w="1418" w:type="dxa"/>
          </w:tcPr>
          <w:p w14:paraId="14279A8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core No injury: 7.0 (0.7)</w:t>
            </w:r>
          </w:p>
          <w:p w14:paraId="4E5FBFD9" w14:textId="2201D925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C-ACL: 7.2 (0.8) (Time point NA)</w:t>
            </w:r>
          </w:p>
        </w:tc>
        <w:tc>
          <w:tcPr>
            <w:tcW w:w="1417" w:type="dxa"/>
          </w:tcPr>
          <w:p w14:paraId="4A4FD860" w14:textId="1066D04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Knee laxity at RTS (KT-1000),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(time point NA), Knee strength 6 months post ACLR</w:t>
            </w:r>
          </w:p>
        </w:tc>
        <w:tc>
          <w:tcPr>
            <w:tcW w:w="992" w:type="dxa"/>
          </w:tcPr>
          <w:p w14:paraId="742CADF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711AEDCA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717C6370" w14:textId="2C58378C" w:rsidR="00F77E06" w:rsidRPr="005B4060" w:rsidRDefault="00E3668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s at specific time point (6 months post ACLR)</w:t>
            </w:r>
          </w:p>
        </w:tc>
        <w:tc>
          <w:tcPr>
            <w:tcW w:w="1559" w:type="dxa"/>
          </w:tcPr>
          <w:p w14:paraId="31215166" w14:textId="2BBC4A55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No association between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activity score, (OR = 0.66, p = 0.192), Knee laxity at RTS (OR = 0.84, p = 386), knee extension strength (OR = 0.99, p = 0.801), knee flexion strength (OR = 0.99, p = 908) or H/Q-ratio (OR = 1.63, p = 0.923) and C-ACL injury</w:t>
            </w:r>
          </w:p>
        </w:tc>
        <w:tc>
          <w:tcPr>
            <w:tcW w:w="850" w:type="dxa"/>
          </w:tcPr>
          <w:p w14:paraId="663C8900" w14:textId="198B5DF8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3/19 = 68%</w:t>
            </w:r>
          </w:p>
        </w:tc>
      </w:tr>
      <w:tr w:rsidR="00F77E06" w:rsidRPr="005B4060" w14:paraId="196144B6" w14:textId="77777777" w:rsidTr="00F77E06">
        <w:tc>
          <w:tcPr>
            <w:tcW w:w="1413" w:type="dxa"/>
          </w:tcPr>
          <w:p w14:paraId="052A8ABD" w14:textId="06D96AF1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Pincewski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07</w:t>
            </w:r>
          </w:p>
        </w:tc>
        <w:tc>
          <w:tcPr>
            <w:tcW w:w="1417" w:type="dxa"/>
            <w:gridSpan w:val="2"/>
          </w:tcPr>
          <w:p w14:paraId="4C19206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7AFD85B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85 females</w:t>
            </w:r>
          </w:p>
          <w:p w14:paraId="6AFF4C9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95 males</w:t>
            </w:r>
          </w:p>
        </w:tc>
        <w:tc>
          <w:tcPr>
            <w:tcW w:w="1134" w:type="dxa"/>
          </w:tcPr>
          <w:p w14:paraId="5F2B178C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5 (15-42)</w:t>
            </w:r>
          </w:p>
        </w:tc>
        <w:tc>
          <w:tcPr>
            <w:tcW w:w="1418" w:type="dxa"/>
          </w:tcPr>
          <w:p w14:paraId="13334116" w14:textId="0FB5363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ivoting, cutting or side-stepping sports at primary injury</w:t>
            </w:r>
          </w:p>
        </w:tc>
        <w:tc>
          <w:tcPr>
            <w:tcW w:w="1417" w:type="dxa"/>
          </w:tcPr>
          <w:p w14:paraId="305499B2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ge, knee laxity and, activity level at 2 years post ACLR</w:t>
            </w:r>
          </w:p>
        </w:tc>
        <w:tc>
          <w:tcPr>
            <w:tcW w:w="992" w:type="dxa"/>
          </w:tcPr>
          <w:p w14:paraId="38991E0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6522B123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14:paraId="28D9B48C" w14:textId="31AF0FE4" w:rsidR="00F77E06" w:rsidRPr="005B4060" w:rsidRDefault="00E3668F" w:rsidP="00D25DD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age &gt;21&lt; years and laxity and activity level at 2 years post ACLR</w:t>
            </w:r>
          </w:p>
        </w:tc>
        <w:tc>
          <w:tcPr>
            <w:tcW w:w="1559" w:type="dxa"/>
          </w:tcPr>
          <w:p w14:paraId="7EF27270" w14:textId="4BFFA13E" w:rsidR="00F77E06" w:rsidRPr="005B4060" w:rsidRDefault="00F77E06" w:rsidP="00D25DD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ncreased risk of C-ACL injury in those &lt; 21 years (p = 0.02). No association between knee laxity (anterior drawer, Lachman’s, pivot shift, KT-1000) (p = 0.630) or activity level at 2 years post ACLR and the risk of C-ACL (p = 0.190)</w:t>
            </w:r>
          </w:p>
        </w:tc>
        <w:tc>
          <w:tcPr>
            <w:tcW w:w="850" w:type="dxa"/>
          </w:tcPr>
          <w:p w14:paraId="361D3404" w14:textId="3B7E7A0B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4/19 = 74%</w:t>
            </w:r>
          </w:p>
        </w:tc>
      </w:tr>
      <w:tr w:rsidR="00F77E06" w:rsidRPr="005B4060" w14:paraId="44DBD590" w14:textId="77777777" w:rsidTr="00F77E06">
        <w:tc>
          <w:tcPr>
            <w:tcW w:w="1413" w:type="dxa"/>
          </w:tcPr>
          <w:p w14:paraId="4395C9FE" w14:textId="34392B8E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Rosenstie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2019</w:t>
            </w:r>
          </w:p>
        </w:tc>
        <w:tc>
          <w:tcPr>
            <w:tcW w:w="1417" w:type="dxa"/>
            <w:gridSpan w:val="2"/>
          </w:tcPr>
          <w:p w14:paraId="6472E0E0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14:paraId="2629D5C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2 females,</w:t>
            </w:r>
          </w:p>
          <w:p w14:paraId="2DFB1C6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8 males</w:t>
            </w:r>
          </w:p>
        </w:tc>
        <w:tc>
          <w:tcPr>
            <w:tcW w:w="1134" w:type="dxa"/>
          </w:tcPr>
          <w:p w14:paraId="157E08A5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3.2 (15-37)</w:t>
            </w:r>
          </w:p>
        </w:tc>
        <w:tc>
          <w:tcPr>
            <w:tcW w:w="1418" w:type="dxa"/>
          </w:tcPr>
          <w:p w14:paraId="1F1E5844" w14:textId="1F7BF0D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egn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core: 9.3 (1) at primary injury</w:t>
            </w:r>
          </w:p>
        </w:tc>
        <w:tc>
          <w:tcPr>
            <w:tcW w:w="1417" w:type="dxa"/>
          </w:tcPr>
          <w:p w14:paraId="6A2CF6A0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Age, associated injuries, pre-op knee laxity, contact vs non-contact sports</w:t>
            </w:r>
          </w:p>
        </w:tc>
        <w:tc>
          <w:tcPr>
            <w:tcW w:w="992" w:type="dxa"/>
          </w:tcPr>
          <w:p w14:paraId="59FE54BB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993" w:type="dxa"/>
          </w:tcPr>
          <w:p w14:paraId="0D05666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10A2CBE8" w14:textId="526993F7" w:rsidR="00F77E06" w:rsidRPr="005B4060" w:rsidRDefault="00296F0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tatistics not possible to re-calculate to OR</w:t>
            </w:r>
          </w:p>
        </w:tc>
        <w:tc>
          <w:tcPr>
            <w:tcW w:w="1559" w:type="dxa"/>
          </w:tcPr>
          <w:p w14:paraId="23361014" w14:textId="42F01D5A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association between age &lt; 20 years compared to age &gt; 20 years (HR = 0.42, p = 0.201), concomitant medial meniscus injury (HR = 2.11, p = 0.848), lateral meniscus injury (HR = 1.08, p = 0.848, preoperative IKDC grade (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arthrometer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>) (&gt; 10 vs. &lt; 5 degrees, HR = 0.205, p = 0.745), participation in contact sports at the time of primary injury compared to non-contact sports (HR = 1.35, p = 0.750) and the risk of C-ACL.</w:t>
            </w:r>
          </w:p>
        </w:tc>
        <w:tc>
          <w:tcPr>
            <w:tcW w:w="850" w:type="dxa"/>
          </w:tcPr>
          <w:p w14:paraId="6C138B81" w14:textId="31EA3914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  <w:lang w:val="en-GB"/>
              </w:rPr>
              <w:t>15/19 = 79%</w:t>
            </w:r>
          </w:p>
        </w:tc>
      </w:tr>
      <w:tr w:rsidR="00F77E06" w:rsidRPr="005B4060" w14:paraId="4596982B" w14:textId="77777777" w:rsidTr="00F77E06">
        <w:tc>
          <w:tcPr>
            <w:tcW w:w="1413" w:type="dxa"/>
          </w:tcPr>
          <w:p w14:paraId="409CDF56" w14:textId="4DBDF8CD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almon et al. 2005</w:t>
            </w:r>
          </w:p>
        </w:tc>
        <w:tc>
          <w:tcPr>
            <w:tcW w:w="1417" w:type="dxa"/>
            <w:gridSpan w:val="2"/>
          </w:tcPr>
          <w:p w14:paraId="5D30C0E7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326555E1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89 females,</w:t>
            </w:r>
          </w:p>
          <w:p w14:paraId="749C6B2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83 males</w:t>
            </w:r>
          </w:p>
        </w:tc>
        <w:tc>
          <w:tcPr>
            <w:tcW w:w="1134" w:type="dxa"/>
          </w:tcPr>
          <w:p w14:paraId="2FC7D63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8 (14-62)</w:t>
            </w:r>
          </w:p>
        </w:tc>
        <w:tc>
          <w:tcPr>
            <w:tcW w:w="1418" w:type="dxa"/>
          </w:tcPr>
          <w:p w14:paraId="2072D3FA" w14:textId="32639481" w:rsidR="00F77E06" w:rsidRPr="005B4060" w:rsidRDefault="00F77E06" w:rsidP="00B90A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KDC level 1-4 at primary injury</w:t>
            </w:r>
          </w:p>
        </w:tc>
        <w:tc>
          <w:tcPr>
            <w:tcW w:w="1417" w:type="dxa"/>
          </w:tcPr>
          <w:p w14:paraId="703AF449" w14:textId="133C293F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Contact vs. non-contact injury mechanism</w:t>
            </w:r>
          </w:p>
        </w:tc>
        <w:tc>
          <w:tcPr>
            <w:tcW w:w="992" w:type="dxa"/>
          </w:tcPr>
          <w:p w14:paraId="20BA85E3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2EAF2890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3CE4D516" w14:textId="3EDAFC9B" w:rsidR="00F77E06" w:rsidRPr="005B4060" w:rsidRDefault="00296F0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10B3E0A6" w14:textId="50753E53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increased risk of C-ACL injury with contact vs non-contact mechanism, of primary injury (OR = 1.9 p = 0.14)</w:t>
            </w:r>
          </w:p>
          <w:p w14:paraId="5FBE0CF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03E5E1" w14:textId="6F186710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  <w:lang w:val="en-GB"/>
              </w:rPr>
              <w:t>15/19 = 79%</w:t>
            </w:r>
          </w:p>
        </w:tc>
      </w:tr>
      <w:tr w:rsidR="00F77E06" w:rsidRPr="005B4060" w14:paraId="1B7B63FF" w14:textId="77777777" w:rsidTr="00F77E06">
        <w:tc>
          <w:tcPr>
            <w:tcW w:w="1413" w:type="dxa"/>
          </w:tcPr>
          <w:p w14:paraId="3D5882A3" w14:textId="4499281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almon et al. 2018</w:t>
            </w:r>
          </w:p>
        </w:tc>
        <w:tc>
          <w:tcPr>
            <w:tcW w:w="1417" w:type="dxa"/>
            <w:gridSpan w:val="2"/>
          </w:tcPr>
          <w:p w14:paraId="079878F7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7F6555B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74 females,</w:t>
            </w:r>
          </w:p>
          <w:p w14:paraId="6D968AAC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05 males</w:t>
            </w:r>
          </w:p>
        </w:tc>
        <w:tc>
          <w:tcPr>
            <w:tcW w:w="1134" w:type="dxa"/>
          </w:tcPr>
          <w:p w14:paraId="4352DB0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418" w:type="dxa"/>
          </w:tcPr>
          <w:p w14:paraId="5CAA5138" w14:textId="0D7A5A9E" w:rsidR="00F77E06" w:rsidRPr="005B4060" w:rsidRDefault="00F77E06" w:rsidP="002A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Strenuous, moderate or light activity at follow-up</w:t>
            </w:r>
          </w:p>
        </w:tc>
        <w:tc>
          <w:tcPr>
            <w:tcW w:w="1417" w:type="dxa"/>
          </w:tcPr>
          <w:p w14:paraId="0CFAC6D6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Geometrics</w:t>
            </w:r>
          </w:p>
        </w:tc>
        <w:tc>
          <w:tcPr>
            <w:tcW w:w="992" w:type="dxa"/>
          </w:tcPr>
          <w:p w14:paraId="0BAAAC07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19.7</w:t>
            </w:r>
          </w:p>
        </w:tc>
        <w:tc>
          <w:tcPr>
            <w:tcW w:w="993" w:type="dxa"/>
          </w:tcPr>
          <w:p w14:paraId="2D96496F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14:paraId="024081DF" w14:textId="19C1A5A9" w:rsidR="00F77E06" w:rsidRPr="005B4060" w:rsidRDefault="00296F0F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 with this specific cut-off (&gt;12&lt; degrees)</w:t>
            </w:r>
          </w:p>
        </w:tc>
        <w:tc>
          <w:tcPr>
            <w:tcW w:w="1559" w:type="dxa"/>
          </w:tcPr>
          <w:p w14:paraId="798BE656" w14:textId="31CF8C2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Increased risk of sustaining a C-ACL injury with a posterior </w:t>
            </w: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tibial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slope ≥ 12 degrees compared to &lt; 12 degrees (HR = 7.3, p = 0.001)</w:t>
            </w:r>
          </w:p>
        </w:tc>
        <w:tc>
          <w:tcPr>
            <w:tcW w:w="850" w:type="dxa"/>
          </w:tcPr>
          <w:p w14:paraId="0710683B" w14:textId="4E203935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4/19 = 74%</w:t>
            </w:r>
          </w:p>
        </w:tc>
      </w:tr>
      <w:tr w:rsidR="00F77E06" w:rsidRPr="005B4060" w14:paraId="1B9E01D5" w14:textId="77777777" w:rsidTr="00F77E06">
        <w:tc>
          <w:tcPr>
            <w:tcW w:w="1413" w:type="dxa"/>
          </w:tcPr>
          <w:p w14:paraId="67B7E8D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Schikendantz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 xml:space="preserve"> et.al 1993</w:t>
            </w:r>
          </w:p>
        </w:tc>
        <w:tc>
          <w:tcPr>
            <w:tcW w:w="1417" w:type="dxa"/>
            <w:gridSpan w:val="2"/>
          </w:tcPr>
          <w:p w14:paraId="156BF9E4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Retrospective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A5E5061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29 unilateral, 19 bilateral (</w:t>
            </w:r>
            <w:proofErr w:type="spellStart"/>
            <w:r w:rsidRPr="005B4060">
              <w:rPr>
                <w:rFonts w:cstheme="minorHAnsi"/>
                <w:sz w:val="20"/>
                <w:szCs w:val="20"/>
              </w:rPr>
              <w:t>females</w:t>
            </w:r>
            <w:proofErr w:type="spellEnd"/>
            <w:r w:rsidRPr="005B4060">
              <w:rPr>
                <w:rFonts w:cstheme="minorHAnsi"/>
                <w:sz w:val="20"/>
                <w:szCs w:val="20"/>
              </w:rPr>
              <w:t>/males NA)</w:t>
            </w:r>
          </w:p>
        </w:tc>
        <w:tc>
          <w:tcPr>
            <w:tcW w:w="1134" w:type="dxa"/>
          </w:tcPr>
          <w:p w14:paraId="3F3E8E0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 xml:space="preserve">23.5 </w:t>
            </w:r>
          </w:p>
        </w:tc>
        <w:tc>
          <w:tcPr>
            <w:tcW w:w="1418" w:type="dxa"/>
          </w:tcPr>
          <w:p w14:paraId="5DDC6961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BC39437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</w:rPr>
              <w:t>Geometrics</w:t>
            </w:r>
            <w:proofErr w:type="spellEnd"/>
          </w:p>
        </w:tc>
        <w:tc>
          <w:tcPr>
            <w:tcW w:w="992" w:type="dxa"/>
          </w:tcPr>
          <w:p w14:paraId="4919E3F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014C2ADE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</w:rPr>
            </w:pPr>
            <w:r w:rsidRPr="005B406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784A8428" w14:textId="145A33D7" w:rsidR="00F77E06" w:rsidRPr="005B4060" w:rsidRDefault="00166E59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s</w:t>
            </w:r>
          </w:p>
        </w:tc>
        <w:tc>
          <w:tcPr>
            <w:tcW w:w="1559" w:type="dxa"/>
          </w:tcPr>
          <w:p w14:paraId="621544D6" w14:textId="7FC3095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 association between 7 different femoral notch and condylar measures and the risk of C-ACL injury, p &gt; 0.148</w:t>
            </w:r>
          </w:p>
        </w:tc>
        <w:tc>
          <w:tcPr>
            <w:tcW w:w="850" w:type="dxa"/>
          </w:tcPr>
          <w:p w14:paraId="64FEBCCD" w14:textId="2FFC8C13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1/19 = 58%</w:t>
            </w:r>
          </w:p>
        </w:tc>
      </w:tr>
      <w:tr w:rsidR="00F77E06" w:rsidRPr="005B4060" w14:paraId="11604D4A" w14:textId="77777777" w:rsidTr="00F77E06">
        <w:tc>
          <w:tcPr>
            <w:tcW w:w="1413" w:type="dxa"/>
          </w:tcPr>
          <w:p w14:paraId="17B8F770" w14:textId="041E0CC1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B4060">
              <w:rPr>
                <w:rFonts w:cstheme="minorHAnsi"/>
                <w:sz w:val="20"/>
                <w:szCs w:val="20"/>
                <w:lang w:val="en-US"/>
              </w:rPr>
              <w:t>Shelbourne</w:t>
            </w:r>
            <w:proofErr w:type="spellEnd"/>
            <w:r w:rsidRPr="005B4060">
              <w:rPr>
                <w:rFonts w:cstheme="minorHAnsi"/>
                <w:sz w:val="20"/>
                <w:szCs w:val="20"/>
                <w:lang w:val="en-US"/>
              </w:rPr>
              <w:t xml:space="preserve"> et al. 1998</w:t>
            </w:r>
          </w:p>
        </w:tc>
        <w:tc>
          <w:tcPr>
            <w:tcW w:w="1417" w:type="dxa"/>
            <w:gridSpan w:val="2"/>
          </w:tcPr>
          <w:p w14:paraId="2DF939DD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14:paraId="4D2D9346" w14:textId="4396AFA9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34 females,</w:t>
            </w:r>
          </w:p>
          <w:p w14:paraId="6877C2EA" w14:textId="61112128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480 males</w:t>
            </w:r>
          </w:p>
        </w:tc>
        <w:tc>
          <w:tcPr>
            <w:tcW w:w="1134" w:type="dxa"/>
          </w:tcPr>
          <w:p w14:paraId="557D66B8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418" w:type="dxa"/>
          </w:tcPr>
          <w:p w14:paraId="46DA8745" w14:textId="5C4AAF82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oyes score: 99.7% &gt; 12 at primary injury</w:t>
            </w:r>
          </w:p>
        </w:tc>
        <w:tc>
          <w:tcPr>
            <w:tcW w:w="1417" w:type="dxa"/>
          </w:tcPr>
          <w:p w14:paraId="48844785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Geometrics</w:t>
            </w:r>
          </w:p>
        </w:tc>
        <w:tc>
          <w:tcPr>
            <w:tcW w:w="992" w:type="dxa"/>
          </w:tcPr>
          <w:p w14:paraId="15B890E9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649BFB15" w14:textId="77777777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</w:tcPr>
          <w:p w14:paraId="33153AED" w14:textId="6383701B" w:rsidR="00F77E06" w:rsidRPr="005B4060" w:rsidRDefault="00166E59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Only article reporting on specific risk factor</w:t>
            </w:r>
          </w:p>
        </w:tc>
        <w:tc>
          <w:tcPr>
            <w:tcW w:w="1559" w:type="dxa"/>
          </w:tcPr>
          <w:p w14:paraId="4EFC368F" w14:textId="5DBCE7CB" w:rsidR="00F77E06" w:rsidRPr="005B4060" w:rsidRDefault="00F77E06" w:rsidP="00B07C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sz w:val="20"/>
                <w:szCs w:val="20"/>
                <w:lang w:val="en-US"/>
              </w:rPr>
              <w:t>Increased rate of C-ACL injury with a femoral inter condylar notch width of &lt; 15 mm (5.9%) compared &gt; 15mm (1.2%), p &lt; 0.01)</w:t>
            </w:r>
          </w:p>
        </w:tc>
        <w:tc>
          <w:tcPr>
            <w:tcW w:w="850" w:type="dxa"/>
          </w:tcPr>
          <w:p w14:paraId="3CC5F54D" w14:textId="5565696F" w:rsidR="00F77E06" w:rsidRPr="005B4060" w:rsidRDefault="00F77E06" w:rsidP="00B07C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4060">
              <w:rPr>
                <w:rFonts w:cstheme="minorHAnsi"/>
                <w:color w:val="000000"/>
                <w:sz w:val="20"/>
                <w:szCs w:val="20"/>
              </w:rPr>
              <w:t>17/19 = 89%</w:t>
            </w:r>
          </w:p>
        </w:tc>
      </w:tr>
    </w:tbl>
    <w:p w14:paraId="3681B9D8" w14:textId="004999E5" w:rsidR="004F011E" w:rsidRPr="00F04612" w:rsidRDefault="00F04612" w:rsidP="00F04612">
      <w:pPr>
        <w:rPr>
          <w:rFonts w:cstheme="minorHAnsi"/>
          <w:sz w:val="20"/>
          <w:szCs w:val="20"/>
          <w:lang w:val="en-US"/>
        </w:rPr>
      </w:pPr>
      <w:r w:rsidRPr="00F04612">
        <w:rPr>
          <w:rFonts w:cstheme="minorHAnsi"/>
          <w:sz w:val="20"/>
          <w:szCs w:val="20"/>
          <w:lang w:val="en-US"/>
        </w:rPr>
        <w:t>SD=standard deviation</w:t>
      </w:r>
      <w:r w:rsidR="002A775E">
        <w:rPr>
          <w:rFonts w:cstheme="minorHAnsi"/>
          <w:sz w:val="20"/>
          <w:szCs w:val="20"/>
          <w:lang w:val="en-US"/>
        </w:rPr>
        <w:t>:</w:t>
      </w:r>
      <w:r w:rsidRPr="00F04612">
        <w:rPr>
          <w:rFonts w:cstheme="minorHAnsi"/>
          <w:sz w:val="20"/>
          <w:szCs w:val="20"/>
          <w:lang w:val="en-US"/>
        </w:rPr>
        <w:t xml:space="preserve"> C-ACL 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contra</w:t>
      </w:r>
      <w:r w:rsidR="005A6014">
        <w:rPr>
          <w:rFonts w:cstheme="minorHAnsi"/>
          <w:sz w:val="20"/>
          <w:szCs w:val="20"/>
          <w:lang w:val="en-US"/>
        </w:rPr>
        <w:t>-</w:t>
      </w:r>
      <w:proofErr w:type="gramStart"/>
      <w:r w:rsidRPr="00F04612">
        <w:rPr>
          <w:rFonts w:cstheme="minorHAnsi"/>
          <w:sz w:val="20"/>
          <w:szCs w:val="20"/>
          <w:lang w:val="en-US"/>
        </w:rPr>
        <w:t>lateral</w:t>
      </w:r>
      <w:r w:rsidR="002A775E">
        <w:rPr>
          <w:rFonts w:cstheme="minorHAnsi"/>
          <w:sz w:val="20"/>
          <w:szCs w:val="20"/>
          <w:lang w:val="en-US"/>
        </w:rPr>
        <w:t>;</w:t>
      </w:r>
      <w:r w:rsidRPr="00F04612">
        <w:rPr>
          <w:rFonts w:cstheme="minorHAnsi"/>
          <w:sz w:val="20"/>
          <w:szCs w:val="20"/>
          <w:lang w:val="en-US"/>
        </w:rPr>
        <w:t>,</w:t>
      </w:r>
      <w:proofErr w:type="gramEnd"/>
      <w:r w:rsidRPr="00F04612">
        <w:rPr>
          <w:rFonts w:cstheme="minorHAnsi"/>
          <w:sz w:val="20"/>
          <w:szCs w:val="20"/>
          <w:lang w:val="en-US"/>
        </w:rPr>
        <w:t xml:space="preserve"> HR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hazard ratio</w:t>
      </w:r>
      <w:r w:rsidR="002A775E">
        <w:rPr>
          <w:rFonts w:cstheme="minorHAnsi"/>
          <w:sz w:val="20"/>
          <w:szCs w:val="20"/>
          <w:lang w:val="en-US"/>
        </w:rPr>
        <w:t>;</w:t>
      </w:r>
      <w:r w:rsidRPr="00F04612">
        <w:rPr>
          <w:rFonts w:cstheme="minorHAnsi"/>
          <w:sz w:val="20"/>
          <w:szCs w:val="20"/>
          <w:lang w:val="en-US"/>
        </w:rPr>
        <w:t xml:space="preserve"> RR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risk ratio</w:t>
      </w:r>
      <w:r w:rsidR="002A775E">
        <w:rPr>
          <w:rFonts w:cstheme="minorHAnsi"/>
          <w:sz w:val="20"/>
          <w:szCs w:val="20"/>
          <w:lang w:val="en-US"/>
        </w:rPr>
        <w:t>;</w:t>
      </w:r>
      <w:r w:rsidRPr="00F04612">
        <w:rPr>
          <w:rFonts w:cstheme="minorHAnsi"/>
          <w:sz w:val="20"/>
          <w:szCs w:val="20"/>
          <w:lang w:val="en-US"/>
        </w:rPr>
        <w:t xml:space="preserve"> OR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odds ratio</w:t>
      </w:r>
      <w:r w:rsidR="002A775E">
        <w:rPr>
          <w:rFonts w:cstheme="minorHAnsi"/>
          <w:sz w:val="20"/>
          <w:szCs w:val="20"/>
          <w:lang w:val="en-US"/>
        </w:rPr>
        <w:t>;</w:t>
      </w:r>
      <w:r w:rsidR="005A6014">
        <w:rPr>
          <w:rFonts w:cstheme="minorHAnsi"/>
          <w:sz w:val="20"/>
          <w:szCs w:val="20"/>
          <w:lang w:val="en-US"/>
        </w:rPr>
        <w:t xml:space="preserve"> NR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="005A6014">
        <w:rPr>
          <w:rFonts w:cstheme="minorHAnsi"/>
          <w:sz w:val="20"/>
          <w:szCs w:val="20"/>
          <w:lang w:val="en-US"/>
        </w:rPr>
        <w:t>not reported</w:t>
      </w:r>
      <w:r w:rsidR="002A775E">
        <w:rPr>
          <w:rFonts w:cstheme="minorHAnsi"/>
          <w:sz w:val="20"/>
          <w:szCs w:val="20"/>
          <w:lang w:val="en-US"/>
        </w:rPr>
        <w:t>:</w:t>
      </w:r>
      <w:r w:rsidRPr="00F04612">
        <w:rPr>
          <w:rFonts w:cstheme="minorHAnsi"/>
          <w:sz w:val="20"/>
          <w:szCs w:val="20"/>
          <w:lang w:val="en-US"/>
        </w:rPr>
        <w:t xml:space="preserve"> BMI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body mass index</w:t>
      </w:r>
      <w:r w:rsidR="002A775E">
        <w:rPr>
          <w:rFonts w:cstheme="minorHAnsi"/>
          <w:sz w:val="20"/>
          <w:szCs w:val="20"/>
          <w:lang w:val="en-US"/>
        </w:rPr>
        <w:t>;</w:t>
      </w:r>
      <w:r w:rsidRPr="00F04612">
        <w:rPr>
          <w:rFonts w:cstheme="minorHAnsi"/>
          <w:sz w:val="20"/>
          <w:szCs w:val="20"/>
          <w:lang w:val="en-US"/>
        </w:rPr>
        <w:t xml:space="preserve"> ACLR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anterior cruciate ligament reconstruction</w:t>
      </w:r>
      <w:r w:rsidR="002A775E">
        <w:rPr>
          <w:rFonts w:cstheme="minorHAnsi"/>
          <w:sz w:val="20"/>
          <w:szCs w:val="20"/>
          <w:lang w:val="en-US"/>
        </w:rPr>
        <w:t>;</w:t>
      </w:r>
      <w:r w:rsidRPr="00F04612">
        <w:rPr>
          <w:rFonts w:cstheme="minorHAnsi"/>
          <w:sz w:val="20"/>
          <w:szCs w:val="20"/>
          <w:lang w:val="en-US"/>
        </w:rPr>
        <w:t xml:space="preserve"> KOOS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=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 w:rsidRPr="00F04612">
        <w:rPr>
          <w:rFonts w:cstheme="minorHAnsi"/>
          <w:sz w:val="20"/>
          <w:szCs w:val="20"/>
          <w:lang w:val="en-US"/>
        </w:rPr>
        <w:t>knee injury and osteoarthritis outcome score</w:t>
      </w:r>
      <w:r w:rsidR="002A775E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EQ5D</w:t>
      </w:r>
      <w:r w:rsidR="002A775E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=</w:t>
      </w:r>
      <w:r w:rsidRPr="00F04612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FC50C1">
        <w:rPr>
          <w:sz w:val="20"/>
          <w:szCs w:val="20"/>
          <w:shd w:val="clear" w:color="auto" w:fill="FFFFFF"/>
          <w:lang w:val="en-US"/>
        </w:rPr>
        <w:t>EuroQol</w:t>
      </w:r>
      <w:proofErr w:type="spellEnd"/>
      <w:r w:rsidR="00FC50C1">
        <w:rPr>
          <w:sz w:val="20"/>
          <w:szCs w:val="20"/>
          <w:shd w:val="clear" w:color="auto" w:fill="FFFFFF"/>
          <w:lang w:val="en-US"/>
        </w:rPr>
        <w:t xml:space="preserve"> – 5-</w:t>
      </w:r>
      <w:r w:rsidRPr="00F04612">
        <w:rPr>
          <w:sz w:val="20"/>
          <w:szCs w:val="20"/>
          <w:shd w:val="clear" w:color="auto" w:fill="FFFFFF"/>
          <w:lang w:val="en-US"/>
        </w:rPr>
        <w:t>dimension descriptive system</w:t>
      </w:r>
      <w:r w:rsidR="002A775E">
        <w:rPr>
          <w:sz w:val="20"/>
          <w:szCs w:val="20"/>
          <w:shd w:val="clear" w:color="auto" w:fill="FFFFFF"/>
          <w:lang w:val="en-US"/>
        </w:rPr>
        <w:t>;</w:t>
      </w:r>
      <w:r w:rsidRPr="00F04612">
        <w:rPr>
          <w:sz w:val="20"/>
          <w:szCs w:val="20"/>
          <w:shd w:val="clear" w:color="auto" w:fill="FFFFFF"/>
          <w:lang w:val="en-US"/>
        </w:rPr>
        <w:t xml:space="preserve"> RTS</w:t>
      </w:r>
      <w:r w:rsidR="002A775E">
        <w:rPr>
          <w:sz w:val="20"/>
          <w:szCs w:val="20"/>
          <w:shd w:val="clear" w:color="auto" w:fill="FFFFFF"/>
          <w:lang w:val="en-US"/>
        </w:rPr>
        <w:t xml:space="preserve"> </w:t>
      </w:r>
      <w:r w:rsidRPr="00F04612">
        <w:rPr>
          <w:sz w:val="20"/>
          <w:szCs w:val="20"/>
          <w:shd w:val="clear" w:color="auto" w:fill="FFFFFF"/>
          <w:lang w:val="en-US"/>
        </w:rPr>
        <w:t>=</w:t>
      </w:r>
      <w:r w:rsidR="002A775E">
        <w:rPr>
          <w:sz w:val="20"/>
          <w:szCs w:val="20"/>
          <w:shd w:val="clear" w:color="auto" w:fill="FFFFFF"/>
          <w:lang w:val="en-US"/>
        </w:rPr>
        <w:t xml:space="preserve"> </w:t>
      </w:r>
      <w:r w:rsidRPr="00F04612">
        <w:rPr>
          <w:sz w:val="20"/>
          <w:szCs w:val="20"/>
          <w:shd w:val="clear" w:color="auto" w:fill="FFFFFF"/>
          <w:lang w:val="en-US"/>
        </w:rPr>
        <w:t>return to sport</w:t>
      </w:r>
      <w:r w:rsidR="002A775E">
        <w:rPr>
          <w:sz w:val="20"/>
          <w:szCs w:val="20"/>
          <w:shd w:val="clear" w:color="auto" w:fill="FFFFFF"/>
          <w:lang w:val="en-US"/>
        </w:rPr>
        <w:t>;</w:t>
      </w:r>
      <w:r w:rsidRPr="00F04612">
        <w:rPr>
          <w:sz w:val="20"/>
          <w:szCs w:val="20"/>
          <w:shd w:val="clear" w:color="auto" w:fill="FFFFFF"/>
          <w:lang w:val="en-US"/>
        </w:rPr>
        <w:t xml:space="preserve"> mm</w:t>
      </w:r>
      <w:r w:rsidR="002A775E">
        <w:rPr>
          <w:sz w:val="20"/>
          <w:szCs w:val="20"/>
          <w:shd w:val="clear" w:color="auto" w:fill="FFFFFF"/>
          <w:lang w:val="en-US"/>
        </w:rPr>
        <w:t xml:space="preserve"> </w:t>
      </w:r>
      <w:r w:rsidRPr="00F04612">
        <w:rPr>
          <w:sz w:val="20"/>
          <w:szCs w:val="20"/>
          <w:shd w:val="clear" w:color="auto" w:fill="FFFFFF"/>
          <w:lang w:val="en-US"/>
        </w:rPr>
        <w:t>=</w:t>
      </w:r>
      <w:r w:rsidR="002A775E">
        <w:rPr>
          <w:sz w:val="20"/>
          <w:szCs w:val="20"/>
          <w:shd w:val="clear" w:color="auto" w:fill="FFFFFF"/>
          <w:lang w:val="en-US"/>
        </w:rPr>
        <w:t xml:space="preserve"> </w:t>
      </w:r>
      <w:r w:rsidRPr="00F04612">
        <w:rPr>
          <w:sz w:val="20"/>
          <w:szCs w:val="20"/>
          <w:shd w:val="clear" w:color="auto" w:fill="FFFFFF"/>
          <w:lang w:val="en-US"/>
        </w:rPr>
        <w:t>millimeter</w:t>
      </w:r>
      <w:bookmarkEnd w:id="0"/>
    </w:p>
    <w:sectPr w:rsidR="004F011E" w:rsidRPr="00F04612" w:rsidSect="004F01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D6B0D" w14:textId="77777777" w:rsidR="00233CFE" w:rsidRDefault="00233CFE" w:rsidP="004F011E">
      <w:pPr>
        <w:spacing w:after="0" w:line="240" w:lineRule="auto"/>
      </w:pPr>
      <w:r>
        <w:separator/>
      </w:r>
    </w:p>
  </w:endnote>
  <w:endnote w:type="continuationSeparator" w:id="0">
    <w:p w14:paraId="77FB4BDA" w14:textId="77777777" w:rsidR="00233CFE" w:rsidRDefault="00233CFE" w:rsidP="004F0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37E29" w14:textId="77777777" w:rsidR="00733D2C" w:rsidRDefault="00733D2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A62B5" w14:textId="77777777" w:rsidR="00733D2C" w:rsidRDefault="00733D2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7C680E" w14:textId="77777777" w:rsidR="00733D2C" w:rsidRDefault="00733D2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B65DB" w14:textId="77777777" w:rsidR="00233CFE" w:rsidRDefault="00233CFE" w:rsidP="004F011E">
      <w:pPr>
        <w:spacing w:after="0" w:line="240" w:lineRule="auto"/>
      </w:pPr>
      <w:r>
        <w:separator/>
      </w:r>
    </w:p>
  </w:footnote>
  <w:footnote w:type="continuationSeparator" w:id="0">
    <w:p w14:paraId="442F55EE" w14:textId="77777777" w:rsidR="00233CFE" w:rsidRDefault="00233CFE" w:rsidP="004F01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17E223" w14:textId="77777777" w:rsidR="00733D2C" w:rsidRDefault="00733D2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B35802" w14:textId="77777777" w:rsidR="00733D2C" w:rsidRPr="002B57DF" w:rsidRDefault="00733D2C" w:rsidP="00733D2C">
    <w:pPr>
      <w:rPr>
        <w:sz w:val="20"/>
        <w:szCs w:val="20"/>
        <w:lang w:val="en-US"/>
      </w:rPr>
    </w:pPr>
    <w:r w:rsidRPr="002B57DF">
      <w:rPr>
        <w:sz w:val="20"/>
        <w:szCs w:val="20"/>
        <w:lang w:val="en-US"/>
      </w:rPr>
      <w:t>Risk factors for contra-lateral secondary anterior cruciate ligament injury: A systematic review with meta-analysis</w:t>
    </w:r>
    <w:r>
      <w:rPr>
        <w:sz w:val="20"/>
        <w:szCs w:val="20"/>
        <w:lang w:val="en-US"/>
      </w:rPr>
      <w:t xml:space="preserve">, Sports Medicine, Anna Cronström; anna.cronstrom@umu.se, Eva </w:t>
    </w:r>
    <w:proofErr w:type="spellStart"/>
    <w:r>
      <w:rPr>
        <w:sz w:val="20"/>
        <w:szCs w:val="20"/>
        <w:lang w:val="en-US"/>
      </w:rPr>
      <w:t>Tengman</w:t>
    </w:r>
    <w:proofErr w:type="spellEnd"/>
    <w:r>
      <w:rPr>
        <w:sz w:val="20"/>
        <w:szCs w:val="20"/>
        <w:lang w:val="en-US"/>
      </w:rPr>
      <w:t xml:space="preserve">, Charlotte </w:t>
    </w:r>
    <w:proofErr w:type="spellStart"/>
    <w:r>
      <w:rPr>
        <w:sz w:val="20"/>
        <w:szCs w:val="20"/>
        <w:lang w:val="en-US"/>
      </w:rPr>
      <w:t>Häger</w:t>
    </w:r>
    <w:proofErr w:type="spellEnd"/>
    <w:r>
      <w:rPr>
        <w:sz w:val="20"/>
        <w:szCs w:val="20"/>
        <w:lang w:val="en-US"/>
      </w:rPr>
      <w:t xml:space="preserve">, </w:t>
    </w:r>
    <w:proofErr w:type="spellStart"/>
    <w:r>
      <w:rPr>
        <w:sz w:val="20"/>
        <w:szCs w:val="20"/>
        <w:lang w:val="en-US"/>
      </w:rPr>
      <w:t>Umeå</w:t>
    </w:r>
    <w:proofErr w:type="spellEnd"/>
    <w:r>
      <w:rPr>
        <w:sz w:val="20"/>
        <w:szCs w:val="20"/>
        <w:lang w:val="en-US"/>
      </w:rPr>
      <w:t xml:space="preserve"> University</w:t>
    </w:r>
  </w:p>
  <w:p w14:paraId="0BC33298" w14:textId="77777777" w:rsidR="00733D2C" w:rsidRPr="00733D2C" w:rsidRDefault="00733D2C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BEB45" w14:textId="77777777" w:rsidR="00733D2C" w:rsidRDefault="00733D2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1E"/>
    <w:rsid w:val="000239B5"/>
    <w:rsid w:val="00024A21"/>
    <w:rsid w:val="0003288B"/>
    <w:rsid w:val="00043C80"/>
    <w:rsid w:val="0007246C"/>
    <w:rsid w:val="000C7F34"/>
    <w:rsid w:val="000D0C0B"/>
    <w:rsid w:val="000D39AE"/>
    <w:rsid w:val="000D4AF1"/>
    <w:rsid w:val="000F651D"/>
    <w:rsid w:val="001246B6"/>
    <w:rsid w:val="001254AA"/>
    <w:rsid w:val="001318BC"/>
    <w:rsid w:val="00154ED5"/>
    <w:rsid w:val="0015682E"/>
    <w:rsid w:val="00166E59"/>
    <w:rsid w:val="0018363E"/>
    <w:rsid w:val="00186316"/>
    <w:rsid w:val="00197C25"/>
    <w:rsid w:val="001E08C5"/>
    <w:rsid w:val="001E1987"/>
    <w:rsid w:val="001F3690"/>
    <w:rsid w:val="002033FB"/>
    <w:rsid w:val="00221F1A"/>
    <w:rsid w:val="00233CFE"/>
    <w:rsid w:val="002359E0"/>
    <w:rsid w:val="0023666C"/>
    <w:rsid w:val="00280AF8"/>
    <w:rsid w:val="00296F0F"/>
    <w:rsid w:val="002A43BC"/>
    <w:rsid w:val="002A775E"/>
    <w:rsid w:val="002B2FC2"/>
    <w:rsid w:val="002D01B5"/>
    <w:rsid w:val="002E5269"/>
    <w:rsid w:val="002E5EBB"/>
    <w:rsid w:val="00320716"/>
    <w:rsid w:val="00322CBF"/>
    <w:rsid w:val="003365AC"/>
    <w:rsid w:val="00395391"/>
    <w:rsid w:val="003D06ED"/>
    <w:rsid w:val="003D7DB7"/>
    <w:rsid w:val="003E2EB3"/>
    <w:rsid w:val="003F3E54"/>
    <w:rsid w:val="004257CD"/>
    <w:rsid w:val="00436EE7"/>
    <w:rsid w:val="00440033"/>
    <w:rsid w:val="004645DF"/>
    <w:rsid w:val="004A1164"/>
    <w:rsid w:val="004C42E8"/>
    <w:rsid w:val="004C6167"/>
    <w:rsid w:val="004C7897"/>
    <w:rsid w:val="004F011E"/>
    <w:rsid w:val="00501457"/>
    <w:rsid w:val="00501FBB"/>
    <w:rsid w:val="00506AA5"/>
    <w:rsid w:val="00545835"/>
    <w:rsid w:val="00551372"/>
    <w:rsid w:val="00557822"/>
    <w:rsid w:val="0056527A"/>
    <w:rsid w:val="0057031E"/>
    <w:rsid w:val="0057400B"/>
    <w:rsid w:val="00576A23"/>
    <w:rsid w:val="0059545F"/>
    <w:rsid w:val="005A0478"/>
    <w:rsid w:val="005A6014"/>
    <w:rsid w:val="005B4060"/>
    <w:rsid w:val="005D0973"/>
    <w:rsid w:val="0060001B"/>
    <w:rsid w:val="0063062D"/>
    <w:rsid w:val="00636608"/>
    <w:rsid w:val="00643F02"/>
    <w:rsid w:val="00672E7D"/>
    <w:rsid w:val="006B37DF"/>
    <w:rsid w:val="006D2505"/>
    <w:rsid w:val="006E5E08"/>
    <w:rsid w:val="007067E9"/>
    <w:rsid w:val="00733D2C"/>
    <w:rsid w:val="007A012A"/>
    <w:rsid w:val="007D29C3"/>
    <w:rsid w:val="007E6EA4"/>
    <w:rsid w:val="00801899"/>
    <w:rsid w:val="00806F97"/>
    <w:rsid w:val="008133CF"/>
    <w:rsid w:val="00820D60"/>
    <w:rsid w:val="00823C2D"/>
    <w:rsid w:val="00831064"/>
    <w:rsid w:val="00832AC3"/>
    <w:rsid w:val="0084473B"/>
    <w:rsid w:val="00875921"/>
    <w:rsid w:val="00877E91"/>
    <w:rsid w:val="00882470"/>
    <w:rsid w:val="00890E6F"/>
    <w:rsid w:val="008B1BA4"/>
    <w:rsid w:val="008B639E"/>
    <w:rsid w:val="008C4673"/>
    <w:rsid w:val="00927822"/>
    <w:rsid w:val="0092788D"/>
    <w:rsid w:val="00930BF9"/>
    <w:rsid w:val="0093472D"/>
    <w:rsid w:val="009671BA"/>
    <w:rsid w:val="00970BE3"/>
    <w:rsid w:val="009724C4"/>
    <w:rsid w:val="009738F4"/>
    <w:rsid w:val="009A6FA0"/>
    <w:rsid w:val="009F55A2"/>
    <w:rsid w:val="00A051B0"/>
    <w:rsid w:val="00A15411"/>
    <w:rsid w:val="00A2538D"/>
    <w:rsid w:val="00A273CD"/>
    <w:rsid w:val="00A44B62"/>
    <w:rsid w:val="00A460B2"/>
    <w:rsid w:val="00A53405"/>
    <w:rsid w:val="00A54CA5"/>
    <w:rsid w:val="00A576EE"/>
    <w:rsid w:val="00A71003"/>
    <w:rsid w:val="00A7700D"/>
    <w:rsid w:val="00A86178"/>
    <w:rsid w:val="00A87181"/>
    <w:rsid w:val="00AC3465"/>
    <w:rsid w:val="00AE0580"/>
    <w:rsid w:val="00AE7FB0"/>
    <w:rsid w:val="00B05694"/>
    <w:rsid w:val="00B07C49"/>
    <w:rsid w:val="00B21C3D"/>
    <w:rsid w:val="00B61FDB"/>
    <w:rsid w:val="00B757F9"/>
    <w:rsid w:val="00B90AE9"/>
    <w:rsid w:val="00BA19A4"/>
    <w:rsid w:val="00BF5BEC"/>
    <w:rsid w:val="00C013B8"/>
    <w:rsid w:val="00C0290F"/>
    <w:rsid w:val="00C02FC6"/>
    <w:rsid w:val="00C16779"/>
    <w:rsid w:val="00CA18DF"/>
    <w:rsid w:val="00CC1FD7"/>
    <w:rsid w:val="00CD321B"/>
    <w:rsid w:val="00CD6995"/>
    <w:rsid w:val="00CD7E43"/>
    <w:rsid w:val="00CE5D32"/>
    <w:rsid w:val="00CE746D"/>
    <w:rsid w:val="00CF5229"/>
    <w:rsid w:val="00D14CBA"/>
    <w:rsid w:val="00D25DD4"/>
    <w:rsid w:val="00D62066"/>
    <w:rsid w:val="00D6726C"/>
    <w:rsid w:val="00D908D5"/>
    <w:rsid w:val="00D94FEE"/>
    <w:rsid w:val="00DB4EF3"/>
    <w:rsid w:val="00E10FA6"/>
    <w:rsid w:val="00E1133D"/>
    <w:rsid w:val="00E336F4"/>
    <w:rsid w:val="00E3668F"/>
    <w:rsid w:val="00E728D6"/>
    <w:rsid w:val="00E77862"/>
    <w:rsid w:val="00E92E51"/>
    <w:rsid w:val="00E936A5"/>
    <w:rsid w:val="00E962F2"/>
    <w:rsid w:val="00EA56AB"/>
    <w:rsid w:val="00EC2305"/>
    <w:rsid w:val="00EF3257"/>
    <w:rsid w:val="00EF3FCA"/>
    <w:rsid w:val="00EF5E6A"/>
    <w:rsid w:val="00F04612"/>
    <w:rsid w:val="00F31F15"/>
    <w:rsid w:val="00F51126"/>
    <w:rsid w:val="00F527D5"/>
    <w:rsid w:val="00F65D5C"/>
    <w:rsid w:val="00F77E06"/>
    <w:rsid w:val="00F9712A"/>
    <w:rsid w:val="00FC50C1"/>
    <w:rsid w:val="00FF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1830"/>
  <w15:chartTrackingRefBased/>
  <w15:docId w15:val="{CB1027AA-C1A9-42FC-A3C0-D91CC220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F0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A18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A18D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A18D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18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18D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A1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18DF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733D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33D2C"/>
  </w:style>
  <w:style w:type="paragraph" w:styleId="Sidfot">
    <w:name w:val="footer"/>
    <w:basedOn w:val="Normal"/>
    <w:link w:val="SidfotChar"/>
    <w:uiPriority w:val="99"/>
    <w:unhideWhenUsed/>
    <w:rsid w:val="00733D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33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43</Words>
  <Characters>8800</Characters>
  <Application>Microsoft Office Word</Application>
  <DocSecurity>0</DocSecurity>
  <Lines>73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nström</dc:creator>
  <cp:keywords/>
  <dc:description/>
  <cp:lastModifiedBy>Anna Cronström</cp:lastModifiedBy>
  <cp:revision>2</cp:revision>
  <dcterms:created xsi:type="dcterms:W3CDTF">2020-12-18T10:40:00Z</dcterms:created>
  <dcterms:modified xsi:type="dcterms:W3CDTF">2020-12-18T10:40:00Z</dcterms:modified>
</cp:coreProperties>
</file>